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E1B37" w14:textId="2B4B1614" w:rsidR="000D3470" w:rsidRDefault="00FC2948" w:rsidP="000845C7">
      <w:pPr>
        <w:rPr>
          <w:b/>
          <w:bCs/>
          <w:sz w:val="24"/>
          <w:szCs w:val="24"/>
          <w:lang w:val="en-US"/>
        </w:rPr>
      </w:pPr>
      <w:r w:rsidRPr="00FC2948">
        <w:rPr>
          <w:b/>
          <w:bCs/>
          <w:sz w:val="24"/>
          <w:szCs w:val="24"/>
          <w:lang w:val="en-US"/>
        </w:rPr>
        <w:t>Uncovering the role of DNA repair impairment in UVA-induced mutagenesis in human xeroderma pigmentosum variant cells</w:t>
      </w:r>
    </w:p>
    <w:p w14:paraId="1D07E8DA" w14:textId="77777777" w:rsidR="00FC2948" w:rsidRPr="000845C7" w:rsidRDefault="00FC2948" w:rsidP="000845C7">
      <w:pPr>
        <w:rPr>
          <w:sz w:val="24"/>
          <w:szCs w:val="24"/>
          <w:lang w:val="en-US"/>
        </w:rPr>
      </w:pPr>
    </w:p>
    <w:p w14:paraId="052C3E0B" w14:textId="77777777" w:rsidR="00E454B0" w:rsidRDefault="000845C7" w:rsidP="007D01D0">
      <w:pPr>
        <w:jc w:val="both"/>
        <w:rPr>
          <w:sz w:val="24"/>
          <w:szCs w:val="24"/>
          <w:vertAlign w:val="superscript"/>
          <w:lang w:val="en-US"/>
        </w:rPr>
      </w:pPr>
      <w:r w:rsidRPr="000845C7">
        <w:rPr>
          <w:sz w:val="24"/>
          <w:szCs w:val="24"/>
          <w:lang w:val="en-US"/>
        </w:rPr>
        <w:t>Camila Corradi</w:t>
      </w:r>
      <w:r w:rsidRPr="000845C7">
        <w:rPr>
          <w:sz w:val="24"/>
          <w:szCs w:val="24"/>
          <w:vertAlign w:val="superscript"/>
          <w:lang w:val="en-US"/>
        </w:rPr>
        <w:t>1</w:t>
      </w:r>
      <w:r w:rsidRPr="000845C7">
        <w:rPr>
          <w:sz w:val="24"/>
          <w:szCs w:val="24"/>
          <w:lang w:val="en-US"/>
        </w:rPr>
        <w:t>, Natália Cestari Moreno</w:t>
      </w:r>
      <w:r w:rsidRPr="000845C7">
        <w:rPr>
          <w:sz w:val="24"/>
          <w:szCs w:val="24"/>
          <w:vertAlign w:val="superscript"/>
          <w:lang w:val="en-US"/>
        </w:rPr>
        <w:t>2</w:t>
      </w:r>
      <w:r w:rsidRPr="000845C7">
        <w:rPr>
          <w:sz w:val="24"/>
          <w:szCs w:val="24"/>
          <w:lang w:val="en-US"/>
        </w:rPr>
        <w:t>, Nathalia Quintero Ruiz</w:t>
      </w:r>
      <w:r w:rsidRPr="000845C7">
        <w:rPr>
          <w:sz w:val="24"/>
          <w:szCs w:val="24"/>
          <w:vertAlign w:val="superscript"/>
          <w:lang w:val="en-US"/>
        </w:rPr>
        <w:t>3</w:t>
      </w:r>
      <w:r w:rsidRPr="000845C7">
        <w:rPr>
          <w:sz w:val="24"/>
          <w:szCs w:val="24"/>
          <w:lang w:val="en-US"/>
        </w:rPr>
        <w:t>, Giovana da Silva Leandro</w:t>
      </w:r>
      <w:r w:rsidRPr="000845C7">
        <w:rPr>
          <w:sz w:val="24"/>
          <w:szCs w:val="24"/>
          <w:vertAlign w:val="superscript"/>
          <w:lang w:val="en-US"/>
        </w:rPr>
        <w:t>1</w:t>
      </w:r>
      <w:r w:rsidRPr="000845C7">
        <w:rPr>
          <w:sz w:val="24"/>
          <w:szCs w:val="24"/>
          <w:lang w:val="en-US"/>
        </w:rPr>
        <w:t xml:space="preserve">, Marcela </w:t>
      </w:r>
      <w:proofErr w:type="spellStart"/>
      <w:r w:rsidRPr="000845C7">
        <w:rPr>
          <w:sz w:val="24"/>
          <w:szCs w:val="24"/>
          <w:lang w:val="en-US"/>
        </w:rPr>
        <w:t>Teatin</w:t>
      </w:r>
      <w:proofErr w:type="spellEnd"/>
      <w:r w:rsidRPr="000845C7">
        <w:rPr>
          <w:sz w:val="24"/>
          <w:szCs w:val="24"/>
          <w:lang w:val="en-US"/>
        </w:rPr>
        <w:t xml:space="preserve"> Latancia</w:t>
      </w:r>
      <w:r w:rsidRPr="000845C7">
        <w:rPr>
          <w:sz w:val="24"/>
          <w:szCs w:val="24"/>
          <w:vertAlign w:val="superscript"/>
          <w:lang w:val="en-US"/>
        </w:rPr>
        <w:t>4</w:t>
      </w:r>
      <w:r w:rsidRPr="000845C7">
        <w:rPr>
          <w:sz w:val="24"/>
          <w:szCs w:val="24"/>
          <w:lang w:val="en-US"/>
        </w:rPr>
        <w:t>, Tiago Antonio de Souza</w:t>
      </w:r>
      <w:r w:rsidRPr="000845C7">
        <w:rPr>
          <w:sz w:val="24"/>
          <w:szCs w:val="24"/>
          <w:vertAlign w:val="superscript"/>
          <w:lang w:val="en-US"/>
        </w:rPr>
        <w:t>5</w:t>
      </w:r>
      <w:r w:rsidRPr="000845C7">
        <w:rPr>
          <w:sz w:val="24"/>
          <w:szCs w:val="24"/>
          <w:lang w:val="en-US"/>
        </w:rPr>
        <w:t>, Veridiana Munford</w:t>
      </w:r>
      <w:r w:rsidRPr="000845C7">
        <w:rPr>
          <w:sz w:val="24"/>
          <w:szCs w:val="24"/>
          <w:vertAlign w:val="superscript"/>
          <w:lang w:val="en-US"/>
        </w:rPr>
        <w:t>1</w:t>
      </w:r>
      <w:r w:rsidRPr="000845C7">
        <w:rPr>
          <w:sz w:val="24"/>
          <w:szCs w:val="24"/>
          <w:lang w:val="en-US"/>
        </w:rPr>
        <w:t>, Carlos Frederico Martins Menck</w:t>
      </w:r>
      <w:r w:rsidRPr="000845C7">
        <w:rPr>
          <w:sz w:val="24"/>
          <w:szCs w:val="24"/>
          <w:vertAlign w:val="superscript"/>
          <w:lang w:val="en-US"/>
        </w:rPr>
        <w:t>1*</w:t>
      </w:r>
    </w:p>
    <w:p w14:paraId="0A02CE2B" w14:textId="77777777" w:rsidR="00D51DB4" w:rsidRDefault="00D51DB4" w:rsidP="007D01D0">
      <w:pPr>
        <w:jc w:val="both"/>
        <w:rPr>
          <w:sz w:val="24"/>
          <w:szCs w:val="24"/>
          <w:vertAlign w:val="superscript"/>
          <w:lang w:val="en-US"/>
        </w:rPr>
      </w:pPr>
    </w:p>
    <w:p w14:paraId="6BE61C0F" w14:textId="77777777" w:rsidR="00D51DB4" w:rsidRDefault="00D51DB4" w:rsidP="007D01D0">
      <w:pPr>
        <w:jc w:val="both"/>
        <w:rPr>
          <w:sz w:val="24"/>
          <w:szCs w:val="24"/>
          <w:lang w:val="en-US"/>
        </w:rPr>
      </w:pPr>
    </w:p>
    <w:p w14:paraId="2D962321" w14:textId="77777777" w:rsidR="00D51DB4" w:rsidRDefault="00D51DB4" w:rsidP="007D01D0">
      <w:pPr>
        <w:jc w:val="both"/>
        <w:rPr>
          <w:sz w:val="24"/>
          <w:szCs w:val="24"/>
          <w:lang w:val="en-US"/>
        </w:rPr>
      </w:pPr>
    </w:p>
    <w:p w14:paraId="51813316" w14:textId="77777777" w:rsidR="00D51DB4" w:rsidRDefault="00D51DB4" w:rsidP="007D01D0">
      <w:pPr>
        <w:jc w:val="both"/>
        <w:rPr>
          <w:sz w:val="24"/>
          <w:szCs w:val="24"/>
          <w:lang w:val="en-US"/>
        </w:rPr>
      </w:pPr>
    </w:p>
    <w:p w14:paraId="46DC13CE" w14:textId="77777777" w:rsidR="00D51DB4" w:rsidRDefault="00D51DB4" w:rsidP="007D01D0">
      <w:pPr>
        <w:jc w:val="both"/>
        <w:rPr>
          <w:sz w:val="24"/>
          <w:szCs w:val="24"/>
          <w:lang w:val="en-US"/>
        </w:rPr>
      </w:pPr>
    </w:p>
    <w:p w14:paraId="2410B1A0" w14:textId="77777777" w:rsidR="00D51DB4" w:rsidRDefault="00D51DB4" w:rsidP="00D51DB4">
      <w:pPr>
        <w:jc w:val="center"/>
        <w:rPr>
          <w:sz w:val="24"/>
          <w:szCs w:val="24"/>
          <w:lang w:val="en-US"/>
        </w:rPr>
      </w:pPr>
    </w:p>
    <w:p w14:paraId="202586FE" w14:textId="77777777" w:rsidR="00D51DB4" w:rsidRDefault="00D51DB4" w:rsidP="00D51DB4">
      <w:pPr>
        <w:jc w:val="center"/>
        <w:rPr>
          <w:sz w:val="24"/>
          <w:szCs w:val="24"/>
          <w:lang w:val="en-US"/>
        </w:rPr>
      </w:pPr>
    </w:p>
    <w:p w14:paraId="205BCE7D" w14:textId="2F7B16C6" w:rsidR="00D51DB4" w:rsidRPr="00D51DB4" w:rsidRDefault="00D51DB4" w:rsidP="00D51DB4">
      <w:pPr>
        <w:jc w:val="center"/>
        <w:rPr>
          <w:b/>
          <w:bCs/>
          <w:sz w:val="24"/>
          <w:szCs w:val="24"/>
          <w:lang w:val="en-US"/>
        </w:rPr>
        <w:sectPr w:rsidR="00D51DB4" w:rsidRPr="00D51DB4" w:rsidSect="00E454B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51DB4">
        <w:rPr>
          <w:b/>
          <w:bCs/>
          <w:sz w:val="24"/>
          <w:szCs w:val="24"/>
          <w:lang w:val="en-US"/>
        </w:rPr>
        <w:t>Supplementary material</w:t>
      </w:r>
    </w:p>
    <w:p w14:paraId="37EFF189" w14:textId="77777777" w:rsidR="007942C7" w:rsidRDefault="00A261AA" w:rsidP="007B0E8C">
      <w:pPr>
        <w:jc w:val="both"/>
        <w:rPr>
          <w:b/>
          <w:bCs/>
          <w:lang w:val="en-US"/>
        </w:rPr>
      </w:pPr>
      <w:r w:rsidRPr="007B0E8C">
        <w:rPr>
          <w:b/>
          <w:bCs/>
          <w:lang w:val="en-US"/>
        </w:rPr>
        <w:lastRenderedPageBreak/>
        <w:t>Supplementary Table S1</w:t>
      </w:r>
    </w:p>
    <w:p w14:paraId="6BA82CFF" w14:textId="51871EAE" w:rsidR="009219EA" w:rsidRPr="007B0E8C" w:rsidRDefault="004E2210" w:rsidP="007B0E8C">
      <w:pPr>
        <w:jc w:val="both"/>
        <w:rPr>
          <w:lang w:val="en-US"/>
        </w:rPr>
      </w:pPr>
      <w:r w:rsidRPr="007B0E8C">
        <w:rPr>
          <w:lang w:val="en-US"/>
        </w:rPr>
        <w:t>Depth of coverage</w:t>
      </w:r>
      <w:r w:rsidR="00066A22" w:rsidRPr="007B0E8C">
        <w:rPr>
          <w:lang w:val="en-US"/>
        </w:rPr>
        <w:t xml:space="preserve"> and alignment metrics of XP-V comp</w:t>
      </w:r>
      <w:r w:rsidR="00E6294E">
        <w:rPr>
          <w:lang w:val="en-US"/>
        </w:rPr>
        <w:t>lemented</w:t>
      </w:r>
      <w:r w:rsidR="00066A22" w:rsidRPr="007B0E8C">
        <w:rPr>
          <w:lang w:val="en-US"/>
        </w:rPr>
        <w:t xml:space="preserve"> (XP-</w:t>
      </w:r>
      <w:proofErr w:type="spellStart"/>
      <w:r w:rsidR="00066A22" w:rsidRPr="007B0E8C">
        <w:rPr>
          <w:lang w:val="en-US"/>
        </w:rPr>
        <w:t>V_c</w:t>
      </w:r>
      <w:proofErr w:type="spellEnd"/>
      <w:r w:rsidR="00066A22" w:rsidRPr="007B0E8C">
        <w:rPr>
          <w:lang w:val="en-US"/>
        </w:rPr>
        <w:t xml:space="preserve">) and XP-V </w:t>
      </w:r>
      <w:r w:rsidR="00E6294E">
        <w:rPr>
          <w:lang w:val="en-US"/>
        </w:rPr>
        <w:t>cells</w:t>
      </w:r>
      <w:r w:rsidR="00066A22" w:rsidRPr="007B0E8C">
        <w:rPr>
          <w:lang w:val="en-US"/>
        </w:rPr>
        <w:t xml:space="preserve">, </w:t>
      </w:r>
      <w:r w:rsidR="00E4511F" w:rsidRPr="00E4511F">
        <w:rPr>
          <w:lang w:val="en-US"/>
        </w:rPr>
        <w:t>grouped by treatment and no treatment conditions</w:t>
      </w:r>
      <w:r w:rsidR="00066A22" w:rsidRPr="007B0E8C">
        <w:rPr>
          <w:lang w:val="en-US"/>
        </w:rPr>
        <w:t>.</w:t>
      </w:r>
      <w:r w:rsidR="00695DD5">
        <w:rPr>
          <w:lang w:val="en-US"/>
        </w:rPr>
        <w:t xml:space="preserve"> </w:t>
      </w:r>
      <w:r w:rsidR="00197921" w:rsidRPr="0002620F">
        <w:rPr>
          <w:lang w:val="en-US"/>
        </w:rPr>
        <w:t xml:space="preserve">NO: untreated; NAC: </w:t>
      </w:r>
      <w:r w:rsidR="00197921">
        <w:rPr>
          <w:lang w:val="en-US"/>
        </w:rPr>
        <w:t>1</w:t>
      </w:r>
      <w:r w:rsidR="00197921" w:rsidRPr="0002620F">
        <w:rPr>
          <w:lang w:val="en-US"/>
        </w:rPr>
        <w:t xml:space="preserve">0 mM NAC; UVA: 120 kJ/m² UVA; NAC+UVA: </w:t>
      </w:r>
      <w:r w:rsidR="00A911C9">
        <w:rPr>
          <w:lang w:val="en-US"/>
        </w:rPr>
        <w:t>1</w:t>
      </w:r>
      <w:r w:rsidR="00A911C9" w:rsidRPr="0002620F">
        <w:rPr>
          <w:lang w:val="en-US"/>
        </w:rPr>
        <w:t xml:space="preserve">0 mM NAC </w:t>
      </w:r>
      <w:r w:rsidR="00197921" w:rsidRPr="0002620F">
        <w:rPr>
          <w:lang w:val="en-US"/>
        </w:rPr>
        <w:t>and 120 kJ/m² UVA</w:t>
      </w:r>
      <w:r w:rsidR="00197921">
        <w:rPr>
          <w:lang w:val="en-US"/>
        </w:rPr>
        <w:t>.</w:t>
      </w:r>
    </w:p>
    <w:p w14:paraId="5F19D03B" w14:textId="77777777" w:rsidR="00066A22" w:rsidRDefault="00066A22" w:rsidP="002A7CC8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763"/>
        <w:gridCol w:w="552"/>
        <w:gridCol w:w="552"/>
        <w:gridCol w:w="552"/>
        <w:gridCol w:w="552"/>
        <w:gridCol w:w="552"/>
        <w:gridCol w:w="552"/>
        <w:gridCol w:w="609"/>
        <w:gridCol w:w="1567"/>
        <w:gridCol w:w="1075"/>
        <w:gridCol w:w="941"/>
        <w:gridCol w:w="1335"/>
        <w:gridCol w:w="1471"/>
      </w:tblGrid>
      <w:tr w:rsidR="00103D16" w:rsidRPr="009F44DE" w14:paraId="5C63A9E5" w14:textId="77777777" w:rsidTr="00621C02">
        <w:trPr>
          <w:trHeight w:val="65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2D1A" w14:textId="4B829DDE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Gr</w:t>
            </w:r>
            <w:r w:rsidR="009F44DE" w:rsidRPr="009F44DE">
              <w:rPr>
                <w:rFonts w:eastAsia="Times New Roman"/>
                <w:b/>
                <w:bCs/>
                <w:lang w:val="en-US" w:eastAsia="pt-BR"/>
              </w:rPr>
              <w:t>oup</w:t>
            </w:r>
            <w:r w:rsidR="00E62C7A">
              <w:rPr>
                <w:rFonts w:eastAsia="Times New Roman"/>
                <w:b/>
                <w:bCs/>
                <w:lang w:val="en-US" w:eastAsia="pt-BR"/>
              </w:rPr>
              <w:t>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2254" w14:textId="33367711" w:rsidR="008F316B" w:rsidRPr="009F44DE" w:rsidRDefault="009F44DE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Clone</w:t>
            </w:r>
            <w:r w:rsidR="00E62C7A">
              <w:rPr>
                <w:rFonts w:eastAsia="Times New Roman"/>
                <w:b/>
                <w:bCs/>
                <w:lang w:val="en-US" w:eastAsia="pt-BR"/>
              </w:rPr>
              <w:t>s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A8EF" w14:textId="4A0C2AF5" w:rsidR="008F316B" w:rsidRPr="009F44DE" w:rsidRDefault="004E2210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>
              <w:rPr>
                <w:rFonts w:eastAsia="Times New Roman"/>
                <w:b/>
                <w:bCs/>
                <w:lang w:val="en-US" w:eastAsia="pt-BR"/>
              </w:rPr>
              <w:t xml:space="preserve">Depth of </w:t>
            </w:r>
            <w:r w:rsidR="009F44DE" w:rsidRPr="009F44DE">
              <w:rPr>
                <w:rFonts w:eastAsia="Times New Roman"/>
                <w:b/>
                <w:bCs/>
                <w:lang w:val="en-US" w:eastAsia="pt-BR"/>
              </w:rPr>
              <w:t>coverage</w:t>
            </w:r>
            <w:r w:rsidR="008F316B" w:rsidRPr="009F44DE">
              <w:rPr>
                <w:rFonts w:eastAsia="Times New Roman"/>
                <w:b/>
                <w:bCs/>
                <w:lang w:val="en-US" w:eastAsia="pt-BR"/>
              </w:rPr>
              <w:t>*</w:t>
            </w:r>
            <w:r w:rsidR="008F316B" w:rsidRPr="009F44DE">
              <w:rPr>
                <w:rFonts w:eastAsia="Times New Roman"/>
                <w:b/>
                <w:bCs/>
                <w:lang w:val="en-US" w:eastAsia="pt-BR"/>
              </w:rPr>
              <w:br/>
              <w:t>(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CD068" w14:textId="4A732B26" w:rsidR="008F316B" w:rsidRPr="009F44DE" w:rsidRDefault="0005053D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>
              <w:rPr>
                <w:rFonts w:eastAsia="Times New Roman"/>
                <w:b/>
                <w:bCs/>
                <w:lang w:val="en-US" w:eastAsia="pt-BR"/>
              </w:rPr>
              <w:t>F</w:t>
            </w:r>
            <w:r w:rsidRPr="0005053D">
              <w:rPr>
                <w:rFonts w:eastAsia="Times New Roman"/>
                <w:b/>
                <w:bCs/>
                <w:lang w:val="en-US" w:eastAsia="pt-BR"/>
              </w:rPr>
              <w:t>old enrichment</w:t>
            </w:r>
            <w:r w:rsidR="008F316B" w:rsidRPr="009F44DE">
              <w:rPr>
                <w:rFonts w:eastAsia="Times New Roman"/>
                <w:b/>
                <w:bCs/>
                <w:lang w:val="en-US" w:eastAsia="pt-BR"/>
              </w:rPr>
              <w:t>* (x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42216" w14:textId="3E82990E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(%)</w:t>
            </w:r>
            <w:r w:rsidRPr="009F44DE">
              <w:rPr>
                <w:rFonts w:eastAsia="Times New Roman"/>
                <w:b/>
                <w:bCs/>
                <w:lang w:val="en-US" w:eastAsia="pt-BR"/>
              </w:rPr>
              <w:br/>
            </w:r>
            <w:r w:rsidR="00E62C7A" w:rsidRPr="00E62C7A">
              <w:rPr>
                <w:rFonts w:eastAsia="Times New Roman"/>
                <w:b/>
                <w:bCs/>
                <w:lang w:val="en-US" w:eastAsia="pt-BR"/>
              </w:rPr>
              <w:t>Aligned r</w:t>
            </w:r>
            <w:r w:rsidRPr="00E62C7A">
              <w:rPr>
                <w:rFonts w:eastAsia="Times New Roman"/>
                <w:b/>
                <w:bCs/>
                <w:lang w:val="en-US" w:eastAsia="pt-BR"/>
              </w:rPr>
              <w:t>ead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C8CF1" w14:textId="24ED6ECD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(%)</w:t>
            </w:r>
            <w:r w:rsidRPr="009F44DE">
              <w:rPr>
                <w:rFonts w:eastAsia="Times New Roman"/>
                <w:b/>
                <w:bCs/>
                <w:lang w:val="en-US" w:eastAsia="pt-BR"/>
              </w:rPr>
              <w:br/>
            </w:r>
            <w:r w:rsidR="00E62C7A">
              <w:rPr>
                <w:rFonts w:eastAsia="Times New Roman"/>
                <w:b/>
                <w:bCs/>
                <w:lang w:val="en-US" w:eastAsia="pt-BR"/>
              </w:rPr>
              <w:t>Target b</w:t>
            </w:r>
            <w:r w:rsidRPr="009F44DE">
              <w:rPr>
                <w:rFonts w:eastAsia="Times New Roman"/>
                <w:b/>
                <w:bCs/>
                <w:lang w:val="en-US" w:eastAsia="pt-BR"/>
              </w:rPr>
              <w:t>as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D7E992" w14:textId="410685C9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(%)</w:t>
            </w:r>
            <w:r w:rsidRPr="009F44DE">
              <w:rPr>
                <w:rFonts w:eastAsia="Times New Roman"/>
                <w:b/>
                <w:bCs/>
                <w:lang w:val="en-US" w:eastAsia="pt-BR"/>
              </w:rPr>
              <w:br/>
            </w:r>
            <w:r w:rsidR="005E7C67">
              <w:rPr>
                <w:rFonts w:eastAsia="Times New Roman"/>
                <w:b/>
                <w:bCs/>
                <w:lang w:val="en-US" w:eastAsia="pt-BR"/>
              </w:rPr>
              <w:t xml:space="preserve">Target </w:t>
            </w:r>
            <w:r w:rsidR="00E62C7A">
              <w:rPr>
                <w:rFonts w:eastAsia="Times New Roman"/>
                <w:b/>
                <w:bCs/>
                <w:lang w:val="en-US" w:eastAsia="pt-BR"/>
              </w:rPr>
              <w:t>bp</w:t>
            </w:r>
            <w:r w:rsidRPr="009F44DE">
              <w:rPr>
                <w:rFonts w:eastAsia="Times New Roman"/>
                <w:b/>
                <w:bCs/>
                <w:lang w:val="en-US" w:eastAsia="pt-BR"/>
              </w:rPr>
              <w:t xml:space="preserve">* </w:t>
            </w:r>
            <w:r w:rsidR="005E7C67">
              <w:rPr>
                <w:rFonts w:eastAsia="Times New Roman"/>
                <w:b/>
                <w:bCs/>
                <w:lang w:val="en-US" w:eastAsia="pt-BR"/>
              </w:rPr>
              <w:t>not covere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84ECC" w14:textId="3F4B3954" w:rsidR="008F316B" w:rsidRPr="009F44DE" w:rsidRDefault="000F2BBA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>
              <w:rPr>
                <w:rFonts w:eastAsia="Times New Roman"/>
                <w:b/>
                <w:bCs/>
                <w:lang w:val="en-US" w:eastAsia="pt-BR"/>
              </w:rPr>
              <w:t>M</w:t>
            </w:r>
            <w:r w:rsidRPr="000F2BBA">
              <w:rPr>
                <w:rFonts w:eastAsia="Times New Roman"/>
                <w:b/>
                <w:bCs/>
                <w:lang w:val="en-US" w:eastAsia="pt-BR"/>
              </w:rPr>
              <w:t>ean target coverage</w:t>
            </w:r>
            <w:r w:rsidR="008F316B" w:rsidRPr="009F44DE">
              <w:rPr>
                <w:rFonts w:eastAsia="Times New Roman"/>
                <w:b/>
                <w:bCs/>
                <w:lang w:val="en-US" w:eastAsia="pt-BR"/>
              </w:rPr>
              <w:t>*</w:t>
            </w:r>
          </w:p>
        </w:tc>
      </w:tr>
      <w:tr w:rsidR="00103D16" w:rsidRPr="009F44DE" w14:paraId="2EB7D2B3" w14:textId="77777777" w:rsidTr="00621C02">
        <w:trPr>
          <w:trHeight w:val="438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A276" w14:textId="77777777" w:rsidR="008F316B" w:rsidRPr="009F44DE" w:rsidRDefault="008F316B" w:rsidP="00621C02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74C4" w14:textId="77777777" w:rsidR="008F316B" w:rsidRPr="009F44DE" w:rsidRDefault="008F316B" w:rsidP="00621C02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3E4C42" w14:textId="77777777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1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005DA3" w14:textId="77777777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1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151200" w14:textId="77777777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2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607765" w14:textId="77777777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3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D13F05" w14:textId="77777777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4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6BA126" w14:textId="77777777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5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11EBDE" w14:textId="77777777" w:rsidR="008F316B" w:rsidRPr="009F44DE" w:rsidRDefault="008F316B" w:rsidP="00621C02">
            <w:pPr>
              <w:jc w:val="center"/>
              <w:rPr>
                <w:rFonts w:eastAsia="Times New Roman"/>
                <w:b/>
                <w:bCs/>
                <w:lang w:val="en-US" w:eastAsia="pt-BR"/>
              </w:rPr>
            </w:pPr>
            <w:r w:rsidRPr="009F44DE">
              <w:rPr>
                <w:rFonts w:eastAsia="Times New Roman"/>
                <w:b/>
                <w:bCs/>
                <w:lang w:val="en-US" w:eastAsia="pt-BR"/>
              </w:rPr>
              <w:t>100x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92A547" w14:textId="77777777" w:rsidR="008F316B" w:rsidRPr="009F44DE" w:rsidRDefault="008F316B" w:rsidP="00621C02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DB687E" w14:textId="77777777" w:rsidR="008F316B" w:rsidRPr="009F44DE" w:rsidRDefault="008F316B" w:rsidP="00621C02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445921" w14:textId="77777777" w:rsidR="008F316B" w:rsidRPr="009F44DE" w:rsidRDefault="008F316B" w:rsidP="00621C02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1C1908" w14:textId="77777777" w:rsidR="008F316B" w:rsidRPr="009F44DE" w:rsidRDefault="008F316B" w:rsidP="00621C02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F94424" w14:textId="77777777" w:rsidR="008F316B" w:rsidRPr="009F44DE" w:rsidRDefault="008F316B" w:rsidP="00621C02">
            <w:pPr>
              <w:rPr>
                <w:rFonts w:eastAsia="Times New Roman"/>
                <w:lang w:val="en-US" w:eastAsia="pt-BR"/>
              </w:rPr>
            </w:pPr>
          </w:p>
        </w:tc>
      </w:tr>
      <w:tr w:rsidR="005A51C4" w:rsidRPr="009F44DE" w14:paraId="4630E534" w14:textId="77777777" w:rsidTr="005A51C4">
        <w:trPr>
          <w:trHeight w:val="29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EAA7" w14:textId="37DCD8DE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-</w:t>
            </w:r>
            <w:proofErr w:type="spellStart"/>
            <w:r w:rsidRPr="009F44DE">
              <w:rPr>
                <w:rFonts w:eastAsia="Times New Roman"/>
                <w:lang w:val="en-US" w:eastAsia="pt-BR"/>
              </w:rPr>
              <w:t>V_c</w:t>
            </w:r>
            <w:proofErr w:type="spellEnd"/>
            <w:r>
              <w:rPr>
                <w:rFonts w:eastAsia="Times New Roman"/>
                <w:lang w:val="en-US" w:eastAsia="pt-BR"/>
              </w:rPr>
              <w:t xml:space="preserve"> </w:t>
            </w:r>
            <w:r w:rsidRPr="009F44DE">
              <w:rPr>
                <w:rFonts w:eastAsia="Times New Roman"/>
                <w:lang w:val="en-US" w:eastAsia="pt-BR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E966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NO-1-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DB01" w14:textId="1948DFB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6D08" w14:textId="6E7F102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7.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CA89" w14:textId="2883A91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2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C2B6" w14:textId="641384A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3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8AE4" w14:textId="0327B84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72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57AB" w14:textId="2964EDD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1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2B4B" w14:textId="0906FE9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9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8C94" w14:textId="1A61ADD5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C350" w14:textId="02FE3EA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9AB8" w14:textId="07BE1C5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69B3" w14:textId="3434DC1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BE3C" w14:textId="0345E710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70.96</w:t>
            </w:r>
          </w:p>
        </w:tc>
      </w:tr>
      <w:tr w:rsidR="005A51C4" w:rsidRPr="009F44DE" w14:paraId="39E521A3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DAD3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AFD0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8C44" w14:textId="35B145C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CE0B" w14:textId="6D24BD0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3E75" w14:textId="568D533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843" w14:textId="71D5364F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0732" w14:textId="37106A2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CF5F" w14:textId="2280DAEA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50EB" w14:textId="7609E70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264E" w14:textId="59EA5CE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5D7E" w14:textId="39F793D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9ED6" w14:textId="0E39DCD8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F71" w14:textId="3052113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AE1" w14:textId="405D2421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1.51</w:t>
            </w:r>
          </w:p>
        </w:tc>
      </w:tr>
      <w:tr w:rsidR="005A51C4" w:rsidRPr="009F44DE" w14:paraId="4E54F597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83106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7F9B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41A3" w14:textId="3CA0238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EC60" w14:textId="3F5E6B55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067" w14:textId="0899FF62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DBBA" w14:textId="3A989FA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6662" w14:textId="560FCB0F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217" w14:textId="5FF684E1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6095" w14:textId="38955070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EC2" w14:textId="342B777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2F05" w14:textId="7F4C4F0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4CA" w14:textId="2F17E58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A848" w14:textId="78806A5F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644" w14:textId="000D240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92.63</w:t>
            </w:r>
          </w:p>
        </w:tc>
      </w:tr>
      <w:tr w:rsidR="005A51C4" w:rsidRPr="009F44DE" w14:paraId="63D7621A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E861C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BB5C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9470" w14:textId="12C51D41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4244" w14:textId="2BF45BF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D94E" w14:textId="2E249C3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84C9" w14:textId="54C3A31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122C" w14:textId="63AA311A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0531" w14:textId="62549E31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EF29" w14:textId="7FC6010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C0E0" w14:textId="3D6370A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811" w14:textId="517EA04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F416" w14:textId="52B403B0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B6A6" w14:textId="601CCC0F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E328" w14:textId="1AF52462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207.10</w:t>
            </w:r>
          </w:p>
        </w:tc>
      </w:tr>
      <w:tr w:rsidR="005A51C4" w:rsidRPr="009F44DE" w14:paraId="3EE9E902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60DA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6A20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5326" w14:textId="0ABB9E2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A6A8" w14:textId="0FBF16C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4A4F" w14:textId="1EAA676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72EB" w14:textId="5EFB3CD3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8062" w14:textId="67D619B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F5D" w14:textId="51E1378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B2BA" w14:textId="1F4899B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71A5" w14:textId="61E3479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C52" w14:textId="5C4C409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967C" w14:textId="42895F31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4F0" w14:textId="7BBCBDD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48A0" w14:textId="582174B8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70.45</w:t>
            </w:r>
          </w:p>
        </w:tc>
      </w:tr>
      <w:tr w:rsidR="005A51C4" w:rsidRPr="009F44DE" w14:paraId="7F51CE63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9CC520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31678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DC20" w14:textId="6E020A7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68BFF" w14:textId="7F7AE39B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7D57" w14:textId="0834C6A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66C4B" w14:textId="5B19374A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52C20" w14:textId="301B104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A87EA" w14:textId="17ED665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F001" w14:textId="1249CAC1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2198" w14:textId="3213595B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85C8" w14:textId="63FC6C23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2106" w14:textId="14B274E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B514" w14:textId="1B4A91A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C8832" w14:textId="29B10F4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84.84</w:t>
            </w:r>
          </w:p>
        </w:tc>
      </w:tr>
      <w:tr w:rsidR="005A51C4" w:rsidRPr="009F44DE" w14:paraId="5FDD2021" w14:textId="77777777" w:rsidTr="005A51C4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9F35" w14:textId="5F5DD72E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-</w:t>
            </w:r>
            <w:proofErr w:type="spellStart"/>
            <w:r w:rsidRPr="009F44DE">
              <w:rPr>
                <w:rFonts w:eastAsia="Times New Roman"/>
                <w:lang w:val="en-US" w:eastAsia="pt-BR"/>
              </w:rPr>
              <w:t>V_c</w:t>
            </w:r>
            <w:proofErr w:type="spellEnd"/>
            <w:r>
              <w:rPr>
                <w:rFonts w:eastAsia="Times New Roman"/>
                <w:lang w:val="en-US" w:eastAsia="pt-BR"/>
              </w:rPr>
              <w:t xml:space="preserve"> </w:t>
            </w:r>
            <w:r w:rsidRPr="009F44DE">
              <w:rPr>
                <w:rFonts w:eastAsia="Times New Roman"/>
                <w:lang w:val="en-US" w:eastAsia="pt-BR"/>
              </w:rPr>
              <w:t>NA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75D1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NAC-2-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A4A" w14:textId="10FAAF11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DF87" w14:textId="2C10225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8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279E" w14:textId="2AF0909B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AF9E" w14:textId="0FFE550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8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045B" w14:textId="30E2805A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78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0D99" w14:textId="76B8F858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6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67D9" w14:textId="238E22C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2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AB54" w14:textId="2B4E139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7188" w14:textId="05596D7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B34" w14:textId="048A2332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A9D7" w14:textId="18FF796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6FAE" w14:textId="315C73BF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74.65</w:t>
            </w:r>
          </w:p>
        </w:tc>
      </w:tr>
      <w:tr w:rsidR="005A51C4" w:rsidRPr="009F44DE" w14:paraId="22C1FEED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67B7D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3AA8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NAC-3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2D79" w14:textId="6C5B33A0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7145" w14:textId="6790602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36B6" w14:textId="4CF2B8F5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CB5D" w14:textId="3ED8D70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BAAE" w14:textId="5FD63BBA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D7B" w14:textId="72E48D05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2155" w14:textId="1C465B84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980F" w14:textId="54E2A9B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404" w14:textId="2C4CAB2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5E01" w14:textId="38B0786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09F5" w14:textId="1FA964E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BB52" w14:textId="084B43B0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47.16</w:t>
            </w:r>
          </w:p>
        </w:tc>
      </w:tr>
      <w:tr w:rsidR="005A51C4" w:rsidRPr="009F44DE" w14:paraId="4F85E9F7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D7E2D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410B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B6B" w14:textId="53567135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0919" w14:textId="1992A54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B3AA" w14:textId="7823B1B0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4159" w14:textId="0D33712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BCD7" w14:textId="7BCD4B12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ED9" w14:textId="7BC9CF5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F442" w14:textId="0BF40F5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155" w14:textId="23BB49CF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D0C" w14:textId="42D3B5C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706" w14:textId="430283C2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8027" w14:textId="675EE858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C04" w14:textId="28C82A10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87.49</w:t>
            </w:r>
          </w:p>
        </w:tc>
      </w:tr>
      <w:tr w:rsidR="005A51C4" w:rsidRPr="009F44DE" w14:paraId="14944407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D93F4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CEB6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D224" w14:textId="5509974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877F" w14:textId="74B088D1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D380" w14:textId="796B94F5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B077" w14:textId="084EF15B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8C57" w14:textId="79E5EA5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A78B" w14:textId="76A36EC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356" w14:textId="59B47F97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442" w14:textId="2BBB91AF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184B" w14:textId="42110F9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D9CD" w14:textId="6DBF62A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5E2B" w14:textId="5A48870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8983" w14:textId="43BBE24B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99.53</w:t>
            </w:r>
          </w:p>
        </w:tc>
      </w:tr>
      <w:tr w:rsidR="005A51C4" w:rsidRPr="009F44DE" w14:paraId="6BF299AD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876E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33FE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777B" w14:textId="09F4BB05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8C36" w14:textId="72344990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E6D" w14:textId="51E02E0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9A45" w14:textId="3F4BB9E8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3EA2" w14:textId="2D8201F2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801A" w14:textId="3733DCE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4894" w14:textId="65F7F27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1529" w14:textId="3D416F8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6CA2" w14:textId="234E12BA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92B" w14:textId="48176853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AA0C" w14:textId="2EBD0ACF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8FFD" w14:textId="33520C0D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84.30</w:t>
            </w:r>
          </w:p>
        </w:tc>
      </w:tr>
      <w:tr w:rsidR="005A51C4" w:rsidRPr="009F44DE" w14:paraId="27280F5F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FE6799" w14:textId="77777777" w:rsidR="00311A81" w:rsidRPr="009F44DE" w:rsidRDefault="00311A81" w:rsidP="00311A81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4C32" w14:textId="77777777" w:rsidR="00311A81" w:rsidRPr="009F44DE" w:rsidRDefault="00311A81" w:rsidP="00311A81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FE6B" w14:textId="72518228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2A0E" w14:textId="2E4C6699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5D76" w14:textId="217A873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53CD" w14:textId="01E0EE66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DACF" w14:textId="394F02B3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E9EC" w14:textId="2BC219EB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01D0" w14:textId="6C815C12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64CD" w14:textId="1A8F9328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D6F4" w14:textId="3EB05175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1740" w14:textId="4D16FBAE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A61B" w14:textId="04337F75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019A" w14:textId="03A5FA6C" w:rsidR="00311A81" w:rsidRPr="009F44DE" w:rsidRDefault="00311A81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045648">
              <w:t>173.70</w:t>
            </w:r>
          </w:p>
        </w:tc>
      </w:tr>
      <w:tr w:rsidR="005A51C4" w:rsidRPr="009F44DE" w14:paraId="5CB14155" w14:textId="77777777" w:rsidTr="005A51C4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64BF" w14:textId="7479FEE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-</w:t>
            </w:r>
            <w:proofErr w:type="spellStart"/>
            <w:r w:rsidRPr="009F44DE">
              <w:rPr>
                <w:rFonts w:eastAsia="Times New Roman"/>
                <w:lang w:val="en-US" w:eastAsia="pt-BR"/>
              </w:rPr>
              <w:t>V_c</w:t>
            </w:r>
            <w:proofErr w:type="spellEnd"/>
            <w:r>
              <w:rPr>
                <w:rFonts w:eastAsia="Times New Roman"/>
                <w:lang w:val="en-US" w:eastAsia="pt-BR"/>
              </w:rPr>
              <w:t xml:space="preserve"> </w:t>
            </w:r>
            <w:r w:rsidRPr="009F44DE">
              <w:rPr>
                <w:rFonts w:eastAsia="Times New Roman"/>
                <w:lang w:val="en-US" w:eastAsia="pt-BR"/>
              </w:rPr>
              <w:t>UV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CB89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UVA-2-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4EB1" w14:textId="002BA1F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A2F5" w14:textId="5594B99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8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75DC" w14:textId="5937D4B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3F22" w14:textId="3E67485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8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666" w14:textId="685691D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77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1FA0" w14:textId="5B1C40C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6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C49" w14:textId="56CCD0F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8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EA39" w14:textId="747DB16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4E0C" w14:textId="5EEDBAE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E4D2" w14:textId="53A17BF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2A8D" w14:textId="1653DCB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2A08" w14:textId="75799F3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71.61</w:t>
            </w:r>
          </w:p>
        </w:tc>
      </w:tr>
      <w:tr w:rsidR="005A51C4" w:rsidRPr="009F44DE" w14:paraId="262B1EDF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43E36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5968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E909" w14:textId="6877B1D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DA95" w14:textId="7D8C0E5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5793" w14:textId="58D1F12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8D40" w14:textId="378D258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AAD7" w14:textId="469402B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C4BC" w14:textId="367FA19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36D7" w14:textId="720D94F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A815" w14:textId="46DA683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D62A" w14:textId="2C49F37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ED5C" w14:textId="25962A9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D60A" w14:textId="5DF6465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FB86" w14:textId="7EDD122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200.58</w:t>
            </w:r>
          </w:p>
        </w:tc>
      </w:tr>
      <w:tr w:rsidR="005A51C4" w:rsidRPr="009F44DE" w14:paraId="0455FCDA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C06A9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5D56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ADA" w14:textId="129ACE1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0FEE" w14:textId="6FFB829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C074" w14:textId="59232E2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F54F" w14:textId="0EC7CEE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C95D" w14:textId="3D7D635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3C1" w14:textId="2664931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3D53" w14:textId="763AD57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8DAB" w14:textId="20F7943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9DE8" w14:textId="1C0318F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9D62" w14:textId="69350BE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72BF" w14:textId="5E69632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E16D" w14:textId="01DA71C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7.62</w:t>
            </w:r>
          </w:p>
        </w:tc>
      </w:tr>
      <w:tr w:rsidR="005A51C4" w:rsidRPr="009F44DE" w14:paraId="29DAB7C9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DA09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76DF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F631" w14:textId="350A522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A3F2" w14:textId="0E96598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555B" w14:textId="49EEDC5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40C0" w14:textId="6A0D9E2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E488" w14:textId="7593638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2CFE" w14:textId="08A877C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E237" w14:textId="3A7325A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3EEF" w14:textId="2D486EA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207B" w14:textId="339B23D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D75E" w14:textId="58E0996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EBF8" w14:textId="3EBDF11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5320" w14:textId="392EE2D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94.31</w:t>
            </w:r>
          </w:p>
        </w:tc>
      </w:tr>
      <w:tr w:rsidR="005A51C4" w:rsidRPr="009F44DE" w14:paraId="143D65AD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96699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C77C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B9F7" w14:textId="566A79B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EB02" w14:textId="3FEFC7F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0FE" w14:textId="066FA52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853C" w14:textId="5B842B3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3D78" w14:textId="0917457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E2F0" w14:textId="656746B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C975" w14:textId="236B196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7726" w14:textId="04D73E4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F181" w14:textId="7D596E2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AFB6" w14:textId="4D32515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CEC2" w14:textId="0314AB9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A2B2" w14:textId="5117D43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93.51</w:t>
            </w:r>
          </w:p>
        </w:tc>
      </w:tr>
      <w:tr w:rsidR="005A51C4" w:rsidRPr="009F44DE" w14:paraId="156CE352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725D9D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199D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841D" w14:textId="2E4C403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E0B7B" w14:textId="65839E1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10FA" w14:textId="2AC6FE4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70F81" w14:textId="52DEAA8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82AF" w14:textId="082A0DB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3D9B" w14:textId="4289D40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C2877" w14:textId="03CEE70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502D" w14:textId="7AC50B3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740A" w14:textId="5B6D01A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6520" w14:textId="4667E4B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3229" w14:textId="6FB2BC9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3391" w14:textId="374B73F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219.45</w:t>
            </w:r>
          </w:p>
        </w:tc>
      </w:tr>
      <w:tr w:rsidR="005A51C4" w:rsidRPr="009F44DE" w14:paraId="5DB9A912" w14:textId="77777777" w:rsidTr="005A51C4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899F" w14:textId="523F450B" w:rsidR="005A51C4" w:rsidRPr="0095136C" w:rsidRDefault="005A51C4" w:rsidP="005A51C4">
            <w:pPr>
              <w:jc w:val="center"/>
              <w:rPr>
                <w:rFonts w:eastAsia="Times New Roman"/>
                <w:lang w:eastAsia="pt-BR"/>
              </w:rPr>
            </w:pPr>
            <w:r w:rsidRPr="0095136C">
              <w:rPr>
                <w:rFonts w:eastAsia="Times New Roman"/>
                <w:lang w:eastAsia="pt-BR"/>
              </w:rPr>
              <w:t>XP-</w:t>
            </w:r>
            <w:proofErr w:type="spellStart"/>
            <w:r w:rsidRPr="0095136C">
              <w:rPr>
                <w:rFonts w:eastAsia="Times New Roman"/>
                <w:lang w:eastAsia="pt-BR"/>
              </w:rPr>
              <w:t>V_c</w:t>
            </w:r>
            <w:proofErr w:type="spellEnd"/>
            <w:r w:rsidRPr="0095136C">
              <w:rPr>
                <w:rFonts w:eastAsia="Times New Roman"/>
                <w:lang w:eastAsia="pt-BR"/>
              </w:rPr>
              <w:t xml:space="preserve"> NAC+UV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184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UNAC-1-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ED1B" w14:textId="765C581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8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EAB8" w14:textId="3FC127E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8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5A60" w14:textId="40B1384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044B" w14:textId="692E7BE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8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8EFB" w14:textId="5D89410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77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15F1" w14:textId="38E3D8D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5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8177" w14:textId="1C1AF2F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5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6D94" w14:textId="662DC5B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74DA" w14:textId="0778C4E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8E83" w14:textId="28F6BAF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FDB8" w14:textId="00BDB92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7CA6" w14:textId="6153F17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8.91</w:t>
            </w:r>
          </w:p>
        </w:tc>
      </w:tr>
      <w:tr w:rsidR="005A51C4" w:rsidRPr="009F44DE" w14:paraId="404EFF33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FD4B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F358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UNAC-3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73A6" w14:textId="5BE56BF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ABD" w14:textId="432D50A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98F" w14:textId="150F82A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5EE" w14:textId="7A05CAD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C348" w14:textId="15C42C1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5024" w14:textId="0F64DB1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2448" w14:textId="5D85B6C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C8A1" w14:textId="31D83D4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698" w14:textId="1B25CA6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1AD1" w14:textId="3A05DEC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8AC" w14:textId="2DD8F27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C2AB" w14:textId="2E95EA5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75.30</w:t>
            </w:r>
          </w:p>
        </w:tc>
      </w:tr>
      <w:tr w:rsidR="005A51C4" w:rsidRPr="009F44DE" w14:paraId="55A14F7F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122A4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2A0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2DD2" w14:textId="7D66C57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A5E2" w14:textId="3A2FA5B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ABB7" w14:textId="6DADD00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526F" w14:textId="424E6C9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6D0D" w14:textId="2BECD6E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67F5" w14:textId="1791520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12D9" w14:textId="7EE2C13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D770" w14:textId="235D2B0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DE7" w14:textId="201AFED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1511" w14:textId="2FA802D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1853" w14:textId="26500EC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F866" w14:textId="1B1BD6E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94.22</w:t>
            </w:r>
          </w:p>
        </w:tc>
      </w:tr>
      <w:tr w:rsidR="005A51C4" w:rsidRPr="009F44DE" w14:paraId="3B051D5A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3B173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B58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59E" w14:textId="09272B6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819C" w14:textId="65B630B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14E4" w14:textId="453233F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32CA" w14:textId="760AE00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3F8E" w14:textId="46A5B72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1210" w14:textId="1A20A84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C3BB" w14:textId="133ECAD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78F" w14:textId="34C4785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7EA2" w14:textId="6AF2C97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E3D8" w14:textId="29BF3E2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AAE3" w14:textId="79D1131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A301" w14:textId="74467F7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85.70</w:t>
            </w:r>
          </w:p>
        </w:tc>
      </w:tr>
      <w:tr w:rsidR="005A51C4" w:rsidRPr="009F44DE" w14:paraId="2E628333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E42E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946D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D9AA" w14:textId="74DC68E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0DD9" w14:textId="0BA5000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56B" w14:textId="7BD7DEB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B709" w14:textId="1FA179D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B634" w14:textId="7B00087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ABF4" w14:textId="7517248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78EC" w14:textId="4FFB9ED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C1F1" w14:textId="37EABDF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E39D" w14:textId="0B528B1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C631" w14:textId="63405FA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1C91" w14:textId="65CB893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CD8D" w14:textId="7E74D07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86.24</w:t>
            </w:r>
          </w:p>
        </w:tc>
      </w:tr>
      <w:tr w:rsidR="005A51C4" w:rsidRPr="009F44DE" w14:paraId="0C0358AA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500170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EB38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c_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3B2C4" w14:textId="2E05769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DC080" w14:textId="5F6BD02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CA4A" w14:textId="1000D3B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3FEB" w14:textId="78AE393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D557" w14:textId="1DB7B78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4291" w14:textId="42E58C6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6BE52" w14:textId="3B2C062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1D31" w14:textId="3659D09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ACA0" w14:textId="5E423C2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6F70" w14:textId="6ACC111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D215" w14:textId="2E73044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6AE3" w14:textId="687ECE7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6D5FD8">
              <w:t>97.65</w:t>
            </w:r>
          </w:p>
        </w:tc>
      </w:tr>
      <w:tr w:rsidR="005A51C4" w:rsidRPr="009F44DE" w14:paraId="23CC8543" w14:textId="77777777" w:rsidTr="005A51C4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2F32" w14:textId="5C4503C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-V</w:t>
            </w:r>
            <w:r>
              <w:rPr>
                <w:rFonts w:eastAsia="Times New Roman"/>
                <w:lang w:val="en-US" w:eastAsia="pt-BR"/>
              </w:rPr>
              <w:t xml:space="preserve"> </w:t>
            </w:r>
            <w:r w:rsidRPr="009F44DE">
              <w:rPr>
                <w:rFonts w:eastAsia="Times New Roman"/>
                <w:lang w:val="en-US" w:eastAsia="pt-BR"/>
              </w:rPr>
              <w:t>N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F45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NO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884" w14:textId="58AB2D4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609D" w14:textId="742D888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5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26CC" w14:textId="339C47D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9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500D" w14:textId="0BC48F9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0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EACD" w14:textId="6420288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2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7969" w14:textId="7A388D0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3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12B" w14:textId="79DFDF9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29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C67" w14:textId="7583ED1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495" w14:textId="3E3C535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D7D0" w14:textId="3AA5E90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EAE" w14:textId="3DC5E5A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C410" w14:textId="2BD431F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0.29</w:t>
            </w:r>
          </w:p>
        </w:tc>
      </w:tr>
      <w:tr w:rsidR="005A51C4" w:rsidRPr="009F44DE" w14:paraId="5DA9B105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120F2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DA4D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NO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9582" w14:textId="20C7E75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EC1" w14:textId="49094B2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5C7" w14:textId="0ECFDAF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2797" w14:textId="2A0D9D2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C3D1" w14:textId="5DC86F9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FB6C" w14:textId="0FB9946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378C" w14:textId="3EBE90E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E37B" w14:textId="063EB56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B58F" w14:textId="6743BE4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FA8D" w14:textId="6ACE66A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D7A1" w14:textId="4FAF25D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E3F" w14:textId="2A4C31A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59.86</w:t>
            </w:r>
          </w:p>
        </w:tc>
      </w:tr>
      <w:tr w:rsidR="005A51C4" w:rsidRPr="009F44DE" w14:paraId="574D3226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0081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4016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NO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630E" w14:textId="0833EB7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12D6" w14:textId="0A41173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43C" w14:textId="6BDF276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E922" w14:textId="51E96C8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6DD4" w14:textId="7A5A174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4BDC" w14:textId="16AE5C7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1BD9" w14:textId="36F7830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475F" w14:textId="229210A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E4CB" w14:textId="170246A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456C" w14:textId="1DB9C03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583" w14:textId="407D733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5BB0" w14:textId="274BA36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4.22</w:t>
            </w:r>
          </w:p>
        </w:tc>
      </w:tr>
      <w:tr w:rsidR="005A51C4" w:rsidRPr="009F44DE" w14:paraId="6A86226A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B305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125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8240" w14:textId="72721DB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B8BA" w14:textId="55482E1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8B7E" w14:textId="05788F0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2509" w14:textId="559C820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FF5" w14:textId="4070298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5AA2" w14:textId="7E3B204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E45" w14:textId="13F6CE3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099A" w14:textId="1171C81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3F4C" w14:textId="28CF473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2518" w14:textId="7561FC8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E56F" w14:textId="55D1F4D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363" w14:textId="43B2972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1.97</w:t>
            </w:r>
          </w:p>
        </w:tc>
      </w:tr>
      <w:tr w:rsidR="005A51C4" w:rsidRPr="009F44DE" w14:paraId="684851C8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3A77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A7AB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D0E" w14:textId="022E18D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3513" w14:textId="6397446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DC37" w14:textId="62EC856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A4F" w14:textId="2FC49D5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162" w14:textId="3372413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EA5" w14:textId="31FCB28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94F2" w14:textId="65DB14A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1347" w14:textId="5AC7065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54E" w14:textId="1AE683A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B422" w14:textId="0A84348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8265" w14:textId="6B356BF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5B3F" w14:textId="7EEE3BD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4.12</w:t>
            </w:r>
          </w:p>
        </w:tc>
      </w:tr>
      <w:tr w:rsidR="005A51C4" w:rsidRPr="009F44DE" w14:paraId="705F5C26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653F4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7982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6BE" w14:textId="2A35D38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3870" w14:textId="156F508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A1E" w14:textId="3C2F19A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5B0B" w14:textId="2144E48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5D0" w14:textId="4CC5596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FBD6" w14:textId="6B4A64A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011B" w14:textId="5DEBDF2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43C5" w14:textId="53D7780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CA0A" w14:textId="57ECF1D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391" w14:textId="4B04919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BE3" w14:textId="5148478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0D4" w14:textId="31BB9EE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9.47</w:t>
            </w:r>
          </w:p>
        </w:tc>
      </w:tr>
      <w:tr w:rsidR="005A51C4" w:rsidRPr="009F44DE" w14:paraId="67FE8D0D" w14:textId="77777777" w:rsidTr="005A51C4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16AB" w14:textId="6033285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-V</w:t>
            </w:r>
            <w:r>
              <w:rPr>
                <w:rFonts w:eastAsia="Times New Roman"/>
                <w:lang w:val="en-US" w:eastAsia="pt-BR"/>
              </w:rPr>
              <w:t xml:space="preserve"> </w:t>
            </w:r>
            <w:r w:rsidRPr="009F44DE">
              <w:rPr>
                <w:rFonts w:eastAsia="Times New Roman"/>
                <w:lang w:val="en-US" w:eastAsia="pt-BR"/>
              </w:rPr>
              <w:t>NA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5125" w14:textId="128A5F93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NAC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ED09" w14:textId="20230AB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17A9" w14:textId="7695529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7A5F" w14:textId="7521E4A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3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F65" w14:textId="5FF0A9B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5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4A35" w14:textId="2435B65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3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CF44" w14:textId="045D5E4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2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86B" w14:textId="46362D9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7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CADC" w14:textId="4E36726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988" w14:textId="6E3D01A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E78D" w14:textId="0379DBE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018F" w14:textId="2AE4971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B62B" w14:textId="7097706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8.95</w:t>
            </w:r>
          </w:p>
        </w:tc>
      </w:tr>
      <w:tr w:rsidR="005A51C4" w:rsidRPr="009F44DE" w14:paraId="49B9575A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0843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B254" w14:textId="7700C424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NAC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1F01" w14:textId="46325BB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1EB7" w14:textId="164F0CC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128C" w14:textId="338853E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43F3" w14:textId="21147E5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98DF" w14:textId="5A0EA4F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6EEA" w14:textId="2C684B2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E0EC" w14:textId="10145FE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965F" w14:textId="65AB770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B624" w14:textId="5B282D3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780A" w14:textId="660ECB6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64D" w14:textId="2B8148B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9CC0" w14:textId="2C67B5B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4.97</w:t>
            </w:r>
          </w:p>
        </w:tc>
      </w:tr>
      <w:tr w:rsidR="005A51C4" w:rsidRPr="009F44DE" w14:paraId="09B84CC9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FD39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5243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NAC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DD62" w14:textId="0D4C68F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DAFB" w14:textId="3E5EA65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BC0E" w14:textId="1F9CF1E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3C00" w14:textId="1E84C04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0D1" w14:textId="35BDDA2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CC4C" w14:textId="5BAD662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4632" w14:textId="44572CE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A3B1" w14:textId="725B4C3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144" w14:textId="545B2C0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4EBC" w14:textId="6750943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64C0" w14:textId="05EDE91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0D83" w14:textId="2A0BCE2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2.20</w:t>
            </w:r>
          </w:p>
        </w:tc>
      </w:tr>
      <w:tr w:rsidR="005A51C4" w:rsidRPr="009F44DE" w14:paraId="59FA2B2C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66799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5BB5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03CB" w14:textId="3570592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92B" w14:textId="0DDCA56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0B5D" w14:textId="32381B6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D955" w14:textId="01D0F08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771C" w14:textId="287C842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2FF0" w14:textId="4B38D47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B798" w14:textId="111DD52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EE7" w14:textId="0311815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834" w14:textId="499DDFA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5F7E" w14:textId="5307606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7AC" w14:textId="701EB29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17E9" w14:textId="5E0C1AF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8.93</w:t>
            </w:r>
          </w:p>
        </w:tc>
      </w:tr>
      <w:tr w:rsidR="005A51C4" w:rsidRPr="009F44DE" w14:paraId="68048FCB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7158B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582D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98BA" w14:textId="25F905C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045F" w14:textId="2FDDDAB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5A19" w14:textId="094F0F0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43A7" w14:textId="4B24691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3DF3" w14:textId="7CE2E00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7CC7" w14:textId="0BD0AB5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AE8B" w14:textId="060421A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3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D294" w14:textId="203311F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790" w14:textId="2009618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4A50" w14:textId="49EA1B9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A139" w14:textId="2096C06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F074" w14:textId="31DB28D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7.93</w:t>
            </w:r>
          </w:p>
        </w:tc>
      </w:tr>
      <w:tr w:rsidR="005A51C4" w:rsidRPr="009F44DE" w14:paraId="5A5984CA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0D501E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73B8F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49A51" w14:textId="48F4824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E633" w14:textId="6975078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0506" w14:textId="6EC2397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907F" w14:textId="59407CE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91F66" w14:textId="53E1F3E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3591" w14:textId="79A89D4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1C748" w14:textId="3C1F132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6D333" w14:textId="154FCD8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0E4A" w14:textId="13CE0A8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00A7" w14:textId="5AA9940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E35A" w14:textId="455A77F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E7FD" w14:textId="02F1EAB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211FF2">
              <w:t>84.71</w:t>
            </w:r>
          </w:p>
        </w:tc>
      </w:tr>
      <w:tr w:rsidR="005A51C4" w:rsidRPr="009F44DE" w14:paraId="6D4FA1C8" w14:textId="77777777" w:rsidTr="005A51C4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5D8" w14:textId="4AB0D2C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-V</w:t>
            </w:r>
            <w:r>
              <w:rPr>
                <w:rFonts w:eastAsia="Times New Roman"/>
                <w:lang w:val="en-US" w:eastAsia="pt-BR"/>
              </w:rPr>
              <w:t xml:space="preserve"> </w:t>
            </w:r>
            <w:r w:rsidRPr="009F44DE">
              <w:rPr>
                <w:rFonts w:eastAsia="Times New Roman"/>
                <w:lang w:val="en-US" w:eastAsia="pt-BR"/>
              </w:rPr>
              <w:t>UV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DEDA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UVA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33CC" w14:textId="430D314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1AD0" w14:textId="7BD662B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7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613A" w14:textId="1885799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3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A25E" w14:textId="3E3EDE8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4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E81C" w14:textId="26EEFA9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4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C98" w14:textId="27C4211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3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3590" w14:textId="61C1CCF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2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C70E" w14:textId="76640E0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33BB" w14:textId="3264FA6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905B" w14:textId="4E99DBC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3FA" w14:textId="079553F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BD65" w14:textId="006B3F8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2.72</w:t>
            </w:r>
          </w:p>
        </w:tc>
      </w:tr>
      <w:tr w:rsidR="005A51C4" w:rsidRPr="009F44DE" w14:paraId="471636A2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6A8C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3E20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UV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0D1E" w14:textId="76A83B8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1A47" w14:textId="3985766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296" w14:textId="5542A01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2ACD" w14:textId="763D45E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F37B" w14:textId="7097656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9CF0" w14:textId="3A6F9FE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6234" w14:textId="4C75A7A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3584" w14:textId="0F6FC9B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CD83" w14:textId="1236C43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FC26" w14:textId="0DE4A71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0451" w14:textId="19F4DBD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47FC" w14:textId="235ED7E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9.14</w:t>
            </w:r>
          </w:p>
        </w:tc>
      </w:tr>
      <w:tr w:rsidR="005A51C4" w:rsidRPr="009F44DE" w14:paraId="019EF515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C582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F233" w14:textId="4A7E2F84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UV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96E5" w14:textId="3FE12D7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BF83" w14:textId="1A8B4EC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C2C7" w14:textId="29C9F7D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435C" w14:textId="4B7A929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DC96" w14:textId="0C1C2B8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613A" w14:textId="2D19A7D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5ED" w14:textId="190D550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265B" w14:textId="1A074BA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420F" w14:textId="36F4944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FA7D" w14:textId="16D783D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A5D" w14:textId="140061A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75AA" w14:textId="4C010C0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6.96</w:t>
            </w:r>
          </w:p>
        </w:tc>
      </w:tr>
      <w:tr w:rsidR="005A51C4" w:rsidRPr="009F44DE" w14:paraId="7FF1D5D8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CDB4E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0D6A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64C9" w14:textId="0DDCAFE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6597" w14:textId="6FBCE7B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FAEA" w14:textId="23C0B57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D188" w14:textId="01BA963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FECF" w14:textId="018FDE9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214" w14:textId="1D2A10E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EBCE" w14:textId="6E34593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FCB4" w14:textId="045695E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4814" w14:textId="136222A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F411" w14:textId="0C0AA81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10FB" w14:textId="6CC9128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611A" w14:textId="4CA45F0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5.62</w:t>
            </w:r>
          </w:p>
        </w:tc>
      </w:tr>
      <w:tr w:rsidR="005A51C4" w:rsidRPr="009F44DE" w14:paraId="49C70899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5B088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555B" w14:textId="08A92463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58F4" w14:textId="7F57139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5AC4" w14:textId="25C9494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C7AD" w14:textId="19FD03E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13B5" w14:textId="7663A07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FB1E" w14:textId="02B93B7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8B1D" w14:textId="5BAEC83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8984" w14:textId="30E3206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4659" w14:textId="7E4E445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A36A" w14:textId="1370273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069B" w14:textId="201B265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2DC4" w14:textId="1260903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A0A7" w14:textId="2CE77BA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4.82</w:t>
            </w:r>
          </w:p>
        </w:tc>
      </w:tr>
      <w:tr w:rsidR="005A51C4" w:rsidRPr="009F44DE" w14:paraId="6DB7AC0B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A1BEEE" w14:textId="777777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69923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A41D" w14:textId="11CE7D5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C28E" w14:textId="75A4680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8925" w14:textId="4651CDC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15D3" w14:textId="37A8256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2123" w14:textId="24F198B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8FB41" w14:textId="63EB9EF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C7A7" w14:textId="1116A7B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1FBF" w14:textId="3C7E3AD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A033" w14:textId="2E97103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3BF1C" w14:textId="3653C47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754E" w14:textId="4827CDC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0CE7" w14:textId="6ED2C67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0.95</w:t>
            </w:r>
          </w:p>
        </w:tc>
      </w:tr>
      <w:tr w:rsidR="005A51C4" w:rsidRPr="009F44DE" w14:paraId="74FF36FD" w14:textId="77777777" w:rsidTr="005A51C4">
        <w:trPr>
          <w:trHeight w:val="29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0FB1" w14:textId="30FA9F0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-V</w:t>
            </w:r>
            <w:r>
              <w:rPr>
                <w:rFonts w:eastAsia="Times New Roman"/>
                <w:lang w:val="en-US" w:eastAsia="pt-BR"/>
              </w:rPr>
              <w:t xml:space="preserve"> </w:t>
            </w:r>
            <w:r w:rsidRPr="009F44DE">
              <w:rPr>
                <w:rFonts w:eastAsia="Times New Roman"/>
                <w:lang w:val="en-US" w:eastAsia="pt-BR"/>
              </w:rPr>
              <w:t>NAC</w:t>
            </w:r>
            <w:r>
              <w:rPr>
                <w:rFonts w:eastAsia="Times New Roman"/>
                <w:lang w:val="en-US" w:eastAsia="pt-BR"/>
              </w:rPr>
              <w:t>+UV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D025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UNAC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2EC" w14:textId="04F07F9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5C82" w14:textId="6E9D3AB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7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F331" w14:textId="2BB8762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2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8455" w14:textId="6E54A94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2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6914" w14:textId="447FC43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0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E095" w14:textId="6D0214E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7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966F" w14:textId="25AB361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3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0627" w14:textId="0B549B0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DA3D" w14:textId="674400F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285B" w14:textId="4EC244F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0EDC" w14:textId="799FED2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0C07" w14:textId="1A6941E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3.67</w:t>
            </w:r>
          </w:p>
        </w:tc>
      </w:tr>
      <w:tr w:rsidR="005A51C4" w:rsidRPr="009F44DE" w14:paraId="39AE7B12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D8EED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2697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UNAC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3882" w14:textId="18BECB8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C244" w14:textId="33F3382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B240" w14:textId="39CECE4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0B5B" w14:textId="1B08B00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6E30" w14:textId="5DEF528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FE6" w14:textId="0963AE1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F079" w14:textId="427DCAB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01FC" w14:textId="3DF56D1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0AF3" w14:textId="0209A82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D0F" w14:textId="47D587F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A570" w14:textId="7FEDE10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B458" w14:textId="77023E2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5.77</w:t>
            </w:r>
          </w:p>
        </w:tc>
      </w:tr>
      <w:tr w:rsidR="005A51C4" w:rsidRPr="009F44DE" w14:paraId="20D9C1F3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38FA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CE0D" w14:textId="77777777" w:rsidR="005A51C4" w:rsidRPr="009F44DE" w:rsidRDefault="005A51C4" w:rsidP="00D36AE6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UNAC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8CAF" w14:textId="75B759F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E5C0" w14:textId="3C0A2C7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B7DC" w14:textId="6A1B245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D35" w14:textId="286A11C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4E83" w14:textId="3226D8C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E3A4" w14:textId="68CC03A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BB35" w14:textId="4E84A1B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B5AB" w14:textId="0ADD09C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6406" w14:textId="65A6663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FA3E" w14:textId="66F47A0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01FA" w14:textId="3AEF773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AB6A" w14:textId="023B20D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9.29</w:t>
            </w:r>
          </w:p>
        </w:tc>
      </w:tr>
      <w:tr w:rsidR="005A51C4" w:rsidRPr="009F44DE" w14:paraId="52A373E5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242D8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4D52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3B6" w14:textId="6116E6E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D8C" w14:textId="479DA9D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AB4C" w14:textId="4BA8DC5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4A9D" w14:textId="5E0A4F4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583B" w14:textId="3EC3CD8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9830" w14:textId="5793E7A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5196" w14:textId="773DF78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D3C3" w14:textId="21A1322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CBBE" w14:textId="74F9629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AB7" w14:textId="7E6BF82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7C25" w14:textId="58D1281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5854" w14:textId="4C808FA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6.45</w:t>
            </w:r>
          </w:p>
        </w:tc>
      </w:tr>
      <w:tr w:rsidR="005A51C4" w:rsidRPr="009F44DE" w14:paraId="2814970F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E8D0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5E7C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9C9A" w14:textId="61E2CC1D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ACD2" w14:textId="7E43813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4D7" w14:textId="69B1522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C0EB" w14:textId="46781EE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D81A" w14:textId="6EFD055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4A64" w14:textId="54831EE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BC5E" w14:textId="2589028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140C" w14:textId="1F6DF036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0F83" w14:textId="6FE851E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F7DE" w14:textId="44A30EE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F36A" w14:textId="413F9CB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569" w14:textId="6023334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4.86</w:t>
            </w:r>
          </w:p>
        </w:tc>
      </w:tr>
      <w:tr w:rsidR="005A51C4" w:rsidRPr="009F44DE" w14:paraId="5518E479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3F317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8EA1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_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5EB9" w14:textId="7DAC431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CDCE" w14:textId="6284380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648" w14:textId="31E937B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9F2E" w14:textId="70B5110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6779" w14:textId="553DBF6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7CE7" w14:textId="14BDB9F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6BA1" w14:textId="6A4DCA6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4CA" w14:textId="71EDB15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0966" w14:textId="4BB1FE1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7D2B" w14:textId="19B56F0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E922" w14:textId="19FD11C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A9C7" w14:textId="250A1FF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0.77</w:t>
            </w:r>
          </w:p>
        </w:tc>
      </w:tr>
      <w:tr w:rsidR="005A51C4" w:rsidRPr="009F44DE" w14:paraId="63BF6CDD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1E41A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93BB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UVANA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686B" w14:textId="3CA2865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9189" w14:textId="062FA26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053E" w14:textId="6F634CFC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F882" w14:textId="7E0C559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7D06" w14:textId="2D986BF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3B4C" w14:textId="6FDD5F9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D6EF" w14:textId="407DB36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6045" w14:textId="0F3D554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21EA" w14:textId="2A9FD52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E898" w14:textId="29B8707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0036" w14:textId="097C765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EE29" w14:textId="7E43A7F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51.05</w:t>
            </w:r>
          </w:p>
        </w:tc>
      </w:tr>
      <w:tr w:rsidR="005A51C4" w:rsidRPr="009F44DE" w14:paraId="0A68E980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4F8C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91F8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UVANA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DFC" w14:textId="144E59F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EA6F" w14:textId="3A6E39C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5E0" w14:textId="70D4BB7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5E76" w14:textId="5E59551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7C6" w14:textId="3BD69C0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F7C6" w14:textId="4C91927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66C2" w14:textId="7FDBBA1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F5D2" w14:textId="28B2411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4EDB" w14:textId="5936C1BE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1208" w14:textId="165AFA7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B17" w14:textId="5488226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A78F" w14:textId="47DE9E51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50.82</w:t>
            </w:r>
          </w:p>
        </w:tc>
      </w:tr>
      <w:tr w:rsidR="005A51C4" w:rsidRPr="009F44DE" w14:paraId="2A560CCD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9117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0509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UVANA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07B" w14:textId="55D7FA7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59BA" w14:textId="65232C6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1381" w14:textId="484A4199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1B05" w14:textId="5918BE9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82E2" w14:textId="4D1B128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983" w14:textId="2E71A30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6663" w14:textId="595D1508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A335" w14:textId="146595C2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76C" w14:textId="5B14082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26D" w14:textId="0E6A1B2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8A4" w14:textId="71656C00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7DF6" w14:textId="55E9F99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40.74</w:t>
            </w:r>
          </w:p>
        </w:tc>
      </w:tr>
      <w:tr w:rsidR="005A51C4" w:rsidRPr="009F44DE" w14:paraId="3DB1A0FA" w14:textId="77777777" w:rsidTr="005A51C4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35E46C" w14:textId="77777777" w:rsidR="005A51C4" w:rsidRPr="009F44DE" w:rsidRDefault="005A51C4" w:rsidP="005A51C4">
            <w:pPr>
              <w:jc w:val="right"/>
              <w:rPr>
                <w:rFonts w:eastAsia="Times New Roman"/>
                <w:lang w:val="en-US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D5CF" w14:textId="77777777" w:rsidR="005A51C4" w:rsidRPr="009F44DE" w:rsidRDefault="005A51C4" w:rsidP="005A51C4">
            <w:pPr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lang w:val="en-US" w:eastAsia="pt-BR"/>
              </w:rPr>
              <w:t>XPVUVANAC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F201F" w14:textId="20B94BC5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0866" w14:textId="3325D39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F014D" w14:textId="52C807A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D56B" w14:textId="2DD4321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39AC" w14:textId="4C014287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401F" w14:textId="38E47A2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A76D" w14:textId="7BD24843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7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C2FC" w14:textId="09A139E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E14D7" w14:textId="0C5C58EB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4708" w14:textId="22F2832F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BF053" w14:textId="1CF176BA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61A4" w14:textId="07573F44" w:rsidR="005A51C4" w:rsidRPr="009F44DE" w:rsidRDefault="005A51C4" w:rsidP="005A51C4">
            <w:pPr>
              <w:jc w:val="center"/>
              <w:rPr>
                <w:rFonts w:eastAsia="Times New Roman"/>
                <w:lang w:val="en-US" w:eastAsia="pt-BR"/>
              </w:rPr>
            </w:pPr>
            <w:r w:rsidRPr="00FA4607">
              <w:t>150.90</w:t>
            </w:r>
          </w:p>
        </w:tc>
      </w:tr>
      <w:tr w:rsidR="008F316B" w:rsidRPr="0095136C" w14:paraId="67513BA9" w14:textId="77777777" w:rsidTr="00621C02">
        <w:trPr>
          <w:trHeight w:val="454"/>
        </w:trPr>
        <w:tc>
          <w:tcPr>
            <w:tcW w:w="0" w:type="auto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796CD6" w14:textId="7AA60BF9" w:rsidR="008F316B" w:rsidRPr="009F44DE" w:rsidRDefault="008F316B" w:rsidP="00787684">
            <w:pPr>
              <w:jc w:val="both"/>
              <w:rPr>
                <w:rFonts w:eastAsia="Times New Roman"/>
                <w:lang w:val="en-US" w:eastAsia="pt-BR"/>
              </w:rPr>
            </w:pPr>
            <w:r w:rsidRPr="009F44DE">
              <w:rPr>
                <w:rFonts w:eastAsia="Times New Roman"/>
                <w:sz w:val="16"/>
                <w:szCs w:val="16"/>
                <w:lang w:val="en-US" w:eastAsia="pt-BR"/>
              </w:rPr>
              <w:t>*</w:t>
            </w:r>
            <w:r w:rsidR="00103D16">
              <w:rPr>
                <w:rFonts w:eastAsia="Times New Roman"/>
                <w:sz w:val="16"/>
                <w:szCs w:val="16"/>
                <w:lang w:val="en-US" w:eastAsia="pt-BR"/>
              </w:rPr>
              <w:t xml:space="preserve"> </w:t>
            </w:r>
            <w:r w:rsidR="00CA4549">
              <w:rPr>
                <w:rFonts w:eastAsia="Times New Roman"/>
                <w:sz w:val="16"/>
                <w:szCs w:val="16"/>
                <w:lang w:val="en-US" w:eastAsia="pt-BR"/>
              </w:rPr>
              <w:t>D</w:t>
            </w:r>
            <w:r w:rsidRPr="00CA4549">
              <w:rPr>
                <w:rFonts w:eastAsia="Times New Roman"/>
                <w:sz w:val="16"/>
                <w:szCs w:val="16"/>
                <w:lang w:val="en-US" w:eastAsia="pt-BR"/>
              </w:rPr>
              <w:t>epth of coverage</w:t>
            </w:r>
            <w:r w:rsidRPr="009F44DE">
              <w:rPr>
                <w:rFonts w:eastAsia="Times New Roman"/>
                <w:sz w:val="16"/>
                <w:szCs w:val="16"/>
                <w:lang w:val="en-US" w:eastAsia="pt-BR"/>
              </w:rPr>
              <w:t xml:space="preserve">: </w:t>
            </w:r>
            <w:r w:rsidR="00A24716">
              <w:rPr>
                <w:rFonts w:eastAsia="Times New Roman"/>
                <w:sz w:val="16"/>
                <w:szCs w:val="16"/>
                <w:lang w:val="en-US" w:eastAsia="pt-BR"/>
              </w:rPr>
              <w:t>n</w:t>
            </w:r>
            <w:r w:rsidR="00A24716" w:rsidRPr="00A24716">
              <w:rPr>
                <w:rFonts w:eastAsia="Times New Roman"/>
                <w:sz w:val="16"/>
                <w:szCs w:val="16"/>
                <w:lang w:val="en-US" w:eastAsia="pt-BR"/>
              </w:rPr>
              <w:t>umber of times the nucleotide was read during sequencing</w:t>
            </w:r>
            <w:r w:rsidRPr="009F44DE">
              <w:rPr>
                <w:rFonts w:eastAsia="Times New Roman"/>
                <w:sz w:val="16"/>
                <w:szCs w:val="16"/>
                <w:lang w:val="en-US" w:eastAsia="pt-BR"/>
              </w:rPr>
              <w:t xml:space="preserve">. </w:t>
            </w:r>
            <w:r w:rsidR="00A24716">
              <w:rPr>
                <w:rFonts w:eastAsia="Times New Roman"/>
                <w:sz w:val="16"/>
                <w:szCs w:val="16"/>
                <w:lang w:val="en-US" w:eastAsia="pt-BR"/>
              </w:rPr>
              <w:t>F</w:t>
            </w:r>
            <w:r w:rsidRPr="00A24716">
              <w:rPr>
                <w:rFonts w:eastAsia="Times New Roman"/>
                <w:sz w:val="16"/>
                <w:szCs w:val="16"/>
                <w:lang w:val="en-US" w:eastAsia="pt-BR"/>
              </w:rPr>
              <w:t>old enrichment</w:t>
            </w:r>
            <w:r w:rsidRPr="009F44DE">
              <w:rPr>
                <w:rFonts w:eastAsia="Times New Roman"/>
                <w:sz w:val="16"/>
                <w:szCs w:val="16"/>
                <w:lang w:val="en-US" w:eastAsia="pt-BR"/>
              </w:rPr>
              <w:t xml:space="preserve">: </w:t>
            </w:r>
            <w:r w:rsidR="000F2BBA" w:rsidRPr="000F2BBA">
              <w:rPr>
                <w:rFonts w:eastAsia="Times New Roman"/>
                <w:sz w:val="16"/>
                <w:szCs w:val="16"/>
                <w:lang w:val="en-US" w:eastAsia="pt-BR"/>
              </w:rPr>
              <w:t>number of times the "bait" region was amplified relative to the genome</w:t>
            </w:r>
            <w:r w:rsidRPr="009F44DE">
              <w:rPr>
                <w:rFonts w:eastAsia="Times New Roman"/>
                <w:sz w:val="16"/>
                <w:szCs w:val="16"/>
                <w:lang w:val="en-US" w:eastAsia="pt-BR"/>
              </w:rPr>
              <w:t xml:space="preserve">. </w:t>
            </w:r>
            <w:r w:rsidR="00103D16">
              <w:rPr>
                <w:rFonts w:eastAsia="Times New Roman"/>
                <w:sz w:val="16"/>
                <w:szCs w:val="16"/>
                <w:lang w:val="en-US" w:eastAsia="pt-BR"/>
              </w:rPr>
              <w:t>bp</w:t>
            </w:r>
            <w:r w:rsidR="00103D16" w:rsidRPr="009F44DE">
              <w:rPr>
                <w:rFonts w:eastAsia="Times New Roman"/>
                <w:sz w:val="16"/>
                <w:szCs w:val="16"/>
                <w:lang w:val="en-US" w:eastAsia="pt-BR"/>
              </w:rPr>
              <w:t>:</w:t>
            </w:r>
            <w:r w:rsidR="00103D16">
              <w:rPr>
                <w:rFonts w:eastAsia="Times New Roman"/>
                <w:sz w:val="16"/>
                <w:szCs w:val="16"/>
                <w:lang w:val="en-US" w:eastAsia="pt-BR"/>
              </w:rPr>
              <w:t xml:space="preserve"> base pairs. </w:t>
            </w:r>
            <w:r w:rsidR="00565780">
              <w:rPr>
                <w:rFonts w:eastAsia="Times New Roman"/>
                <w:sz w:val="16"/>
                <w:szCs w:val="16"/>
                <w:lang w:val="en-US" w:eastAsia="pt-BR"/>
              </w:rPr>
              <w:t>M</w:t>
            </w:r>
            <w:r w:rsidRPr="00565780">
              <w:rPr>
                <w:rFonts w:eastAsia="Times New Roman"/>
                <w:sz w:val="16"/>
                <w:szCs w:val="16"/>
                <w:lang w:val="en-US" w:eastAsia="pt-BR"/>
              </w:rPr>
              <w:t>ean target coverage</w:t>
            </w:r>
            <w:r w:rsidRPr="009F44DE">
              <w:rPr>
                <w:rFonts w:eastAsia="Times New Roman"/>
                <w:sz w:val="16"/>
                <w:szCs w:val="16"/>
                <w:lang w:val="en-US" w:eastAsia="pt-BR"/>
              </w:rPr>
              <w:t xml:space="preserve">: </w:t>
            </w:r>
            <w:r w:rsidR="00565780" w:rsidRPr="00565780">
              <w:rPr>
                <w:rFonts w:eastAsia="Times New Roman"/>
                <w:sz w:val="16"/>
                <w:szCs w:val="16"/>
                <w:lang w:val="en-US" w:eastAsia="pt-BR"/>
              </w:rPr>
              <w:t>total target base pairs divided by the total size of the target region.</w:t>
            </w:r>
          </w:p>
        </w:tc>
      </w:tr>
    </w:tbl>
    <w:p w14:paraId="01603BD5" w14:textId="2789D5F5" w:rsidR="006A5E39" w:rsidRDefault="006A5E39" w:rsidP="00C13688">
      <w:pPr>
        <w:rPr>
          <w:lang w:val="en-US"/>
        </w:rPr>
        <w:sectPr w:rsidR="006A5E39" w:rsidSect="008F316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B402019" w14:textId="3B40F308" w:rsidR="00F23395" w:rsidRDefault="00F23395" w:rsidP="00F23395">
      <w:pPr>
        <w:jc w:val="both"/>
        <w:rPr>
          <w:b/>
          <w:bCs/>
          <w:lang w:val="en-US"/>
        </w:rPr>
      </w:pPr>
      <w:r w:rsidRPr="007B0E8C">
        <w:rPr>
          <w:b/>
          <w:bCs/>
          <w:lang w:val="en-US"/>
        </w:rPr>
        <w:lastRenderedPageBreak/>
        <w:t>Supplementary Table S</w:t>
      </w:r>
      <w:r>
        <w:rPr>
          <w:b/>
          <w:bCs/>
          <w:lang w:val="en-US"/>
        </w:rPr>
        <w:t>2</w:t>
      </w:r>
    </w:p>
    <w:p w14:paraId="3C023343" w14:textId="221B4BF2" w:rsidR="00496C66" w:rsidRDefault="00307EB5" w:rsidP="00CC775D">
      <w:pPr>
        <w:jc w:val="both"/>
        <w:rPr>
          <w:b/>
          <w:bCs/>
          <w:lang w:val="en-US"/>
        </w:rPr>
      </w:pPr>
      <w:r>
        <w:rPr>
          <w:lang w:val="en-US"/>
        </w:rPr>
        <w:t>Absolute c</w:t>
      </w:r>
      <w:r w:rsidR="00F8194B">
        <w:rPr>
          <w:lang w:val="en-US"/>
        </w:rPr>
        <w:t>ount of mutations on each strand, per group of clones and per mutations type.</w:t>
      </w:r>
      <w:r w:rsidR="00CC775D">
        <w:rPr>
          <w:lang w:val="en-US"/>
        </w:rPr>
        <w:t xml:space="preserve"> </w:t>
      </w:r>
      <w:r w:rsidR="00CC775D" w:rsidRPr="00CC775D">
        <w:rPr>
          <w:lang w:val="en-US"/>
        </w:rPr>
        <w:t xml:space="preserve">Base substitutions on the coding (sense) strand </w:t>
      </w:r>
      <w:r w:rsidR="00720319">
        <w:rPr>
          <w:lang w:val="en-US"/>
        </w:rPr>
        <w:t>were</w:t>
      </w:r>
      <w:r w:rsidR="00CC775D" w:rsidRPr="00CC775D">
        <w:rPr>
          <w:lang w:val="en-US"/>
        </w:rPr>
        <w:t xml:space="preserve"> classified as </w:t>
      </w:r>
      <w:r w:rsidR="00720319">
        <w:rPr>
          <w:lang w:val="en-US"/>
        </w:rPr>
        <w:t>U</w:t>
      </w:r>
      <w:r w:rsidR="00CC775D" w:rsidRPr="00CC775D">
        <w:rPr>
          <w:lang w:val="en-US"/>
        </w:rPr>
        <w:t xml:space="preserve">ntranscribed, while those on the opposite strand are </w:t>
      </w:r>
      <w:r w:rsidR="00720319">
        <w:rPr>
          <w:lang w:val="en-US"/>
        </w:rPr>
        <w:t>T</w:t>
      </w:r>
      <w:r w:rsidR="00CC775D" w:rsidRPr="00CC775D">
        <w:rPr>
          <w:lang w:val="en-US"/>
        </w:rPr>
        <w:t xml:space="preserve">ranscribed. Substitutions overlapping gene bodies on both strands </w:t>
      </w:r>
      <w:r w:rsidR="00720319">
        <w:rPr>
          <w:lang w:val="en-US"/>
        </w:rPr>
        <w:t>were</w:t>
      </w:r>
      <w:r w:rsidR="00CC775D" w:rsidRPr="00CC775D">
        <w:rPr>
          <w:lang w:val="en-US"/>
        </w:rPr>
        <w:t xml:space="preserve"> excluded from strand-specific analysis.</w:t>
      </w:r>
      <w:r w:rsidR="00197921">
        <w:rPr>
          <w:lang w:val="en-US"/>
        </w:rPr>
        <w:t xml:space="preserve"> </w:t>
      </w:r>
      <w:r w:rsidR="00197921" w:rsidRPr="0002620F">
        <w:rPr>
          <w:lang w:val="en-US"/>
        </w:rPr>
        <w:t xml:space="preserve">NO: untreated; NAC: </w:t>
      </w:r>
      <w:r w:rsidR="00197921">
        <w:rPr>
          <w:lang w:val="en-US"/>
        </w:rPr>
        <w:t>1</w:t>
      </w:r>
      <w:r w:rsidR="00197921" w:rsidRPr="0002620F">
        <w:rPr>
          <w:lang w:val="en-US"/>
        </w:rPr>
        <w:t xml:space="preserve">0 mM NAC; UVA: 120 kJ/m² UVA; NAC+UVA: </w:t>
      </w:r>
      <w:r w:rsidR="00A911C9">
        <w:rPr>
          <w:lang w:val="en-US"/>
        </w:rPr>
        <w:t>1</w:t>
      </w:r>
      <w:r w:rsidR="00A911C9" w:rsidRPr="0002620F">
        <w:rPr>
          <w:lang w:val="en-US"/>
        </w:rPr>
        <w:t xml:space="preserve">0 mM NAC </w:t>
      </w:r>
      <w:r w:rsidR="00197921" w:rsidRPr="0002620F">
        <w:rPr>
          <w:lang w:val="en-US"/>
        </w:rPr>
        <w:t>and 120 kJ/m² UVA</w:t>
      </w:r>
      <w:r w:rsidR="00197921">
        <w:rPr>
          <w:lang w:val="en-US"/>
        </w:rPr>
        <w:t>.</w:t>
      </w:r>
    </w:p>
    <w:tbl>
      <w:tblPr>
        <w:tblW w:w="8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8"/>
        <w:gridCol w:w="776"/>
        <w:gridCol w:w="1416"/>
        <w:gridCol w:w="1676"/>
        <w:gridCol w:w="796"/>
        <w:gridCol w:w="1316"/>
        <w:gridCol w:w="567"/>
      </w:tblGrid>
      <w:tr w:rsidR="008F2829" w:rsidRPr="006F4EA9" w14:paraId="45C60897" w14:textId="77777777" w:rsidTr="005336FD">
        <w:trPr>
          <w:trHeight w:val="397"/>
        </w:trPr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09A0" w14:textId="77777777" w:rsidR="006F4EA9" w:rsidRPr="006F4EA9" w:rsidRDefault="006F4EA9" w:rsidP="00D36AE6">
            <w:pPr>
              <w:jc w:val="center"/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  <w:t>Groups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25C7" w14:textId="77777777" w:rsidR="006F4EA9" w:rsidRPr="006F4EA9" w:rsidRDefault="006F4EA9" w:rsidP="00D36AE6">
            <w:pPr>
              <w:jc w:val="center"/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  <w:t>Type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1770" w14:textId="77777777" w:rsidR="006F4EA9" w:rsidRPr="006F4EA9" w:rsidRDefault="006F4EA9" w:rsidP="00D36AE6">
            <w:pPr>
              <w:jc w:val="center"/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  <w:t>Transcribed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FCDA" w14:textId="77777777" w:rsidR="006F4EA9" w:rsidRPr="006F4EA9" w:rsidRDefault="006F4EA9" w:rsidP="00D36AE6">
            <w:pPr>
              <w:jc w:val="center"/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  <w:t>Untranscribed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616E1" w14:textId="77777777" w:rsidR="006F4EA9" w:rsidRPr="006F4EA9" w:rsidRDefault="006F4EA9" w:rsidP="00D36AE6">
            <w:pPr>
              <w:jc w:val="center"/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  <w:t>Total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8DDB" w14:textId="61DC1432" w:rsidR="006F4EA9" w:rsidRPr="006F4EA9" w:rsidRDefault="006F4EA9" w:rsidP="00D36AE6">
            <w:pPr>
              <w:jc w:val="center"/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  <w:t>P-valu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6D569" w14:textId="77777777" w:rsidR="006F4EA9" w:rsidRPr="006F4EA9" w:rsidRDefault="006F4EA9" w:rsidP="00D36AE6">
            <w:pPr>
              <w:jc w:val="center"/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b/>
                <w:bCs/>
                <w:color w:val="auto"/>
                <w:kern w:val="0"/>
                <w:lang w:val="en-US" w:eastAsia="pt-BR"/>
              </w:rPr>
              <w:t>Sig</w:t>
            </w:r>
          </w:p>
        </w:tc>
      </w:tr>
      <w:tr w:rsidR="008F2829" w:rsidRPr="006F4EA9" w14:paraId="16D2AB7A" w14:textId="77777777" w:rsidTr="005336FD">
        <w:trPr>
          <w:trHeight w:val="312"/>
        </w:trPr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74D3" w14:textId="23116557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90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A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8E2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4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0A2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3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175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7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4B2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.000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F10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1057C560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2164" w14:textId="0168E507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CA6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996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B36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4BB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3A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07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73C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4A1C4325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CEF" w14:textId="61A596BA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D42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850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0AC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6F7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406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AC8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687843CA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B5F3" w14:textId="5DF6E10C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02C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059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4D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0F0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397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.0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737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68D20074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8FD" w14:textId="0A2BBD18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FE5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61E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70C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1D7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3F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85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B76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533BF4C5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47E4" w14:textId="25508F07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E94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B89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94FB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074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5E8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05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2C5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54E9BA55" w14:textId="77777777" w:rsidTr="005336FD">
        <w:trPr>
          <w:trHeight w:val="312"/>
        </w:trPr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CFF" w14:textId="0DD05510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6DE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F38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6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A6A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7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7DB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3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5A3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313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417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0C07DEF9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BC0" w14:textId="3FE87731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BA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D9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AB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44A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299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2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297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5F8B7664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A0CB" w14:textId="08411452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574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F5D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0C8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90C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E8A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41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3DB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03E40511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C867" w14:textId="1CFFCF15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C46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701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EF2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D86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E5A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64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1A0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53112B26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0915" w14:textId="5E501B7A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556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240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7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26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1FD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7DE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01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F2D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*</w:t>
            </w:r>
          </w:p>
        </w:tc>
      </w:tr>
      <w:tr w:rsidR="008F2829" w:rsidRPr="006F4EA9" w14:paraId="5A0CEC40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331C" w14:textId="6AA43F2B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B435CD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29F0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971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25FB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931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243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14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13D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6FBA6D79" w14:textId="77777777" w:rsidTr="005336FD">
        <w:trPr>
          <w:trHeight w:val="312"/>
        </w:trPr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3D59" w14:textId="1AF11F21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60F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13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5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110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3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EE8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8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DF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885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011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3370B028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BE8" w14:textId="5A5F78BB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45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7D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75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41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CA6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44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63B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396913FB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B81D" w14:textId="038AEE85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F24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403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617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9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8E4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623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03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31C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*</w:t>
            </w:r>
          </w:p>
        </w:tc>
      </w:tr>
      <w:tr w:rsidR="008F2829" w:rsidRPr="006F4EA9" w14:paraId="4882CFE3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4D9E" w14:textId="3777B249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5A2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378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254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3DC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C0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23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B50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7980F65F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2037" w14:textId="3117A203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B54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095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0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A7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3BC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449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.00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77A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341288CC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8223" w14:textId="4469CAA6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</w:t>
            </w:r>
            <w:proofErr w:type="spellStart"/>
            <w:r w:rsidRPr="006F4EA9">
              <w:rPr>
                <w:rFonts w:eastAsia="Times New Roman"/>
                <w:kern w:val="0"/>
                <w:lang w:val="en-US" w:eastAsia="pt-BR"/>
              </w:rPr>
              <w:t>V_c</w:t>
            </w:r>
            <w:proofErr w:type="spellEnd"/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5AA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554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BE08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9E4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B27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38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1E45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044BDCED" w14:textId="77777777" w:rsidTr="005336FD">
        <w:trPr>
          <w:trHeight w:val="312"/>
        </w:trPr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B8C0" w14:textId="609E68CC" w:rsidR="006F4EA9" w:rsidRPr="0095136C" w:rsidRDefault="006F4EA9" w:rsidP="00D36AE6">
            <w:pPr>
              <w:rPr>
                <w:rFonts w:eastAsia="Times New Roman"/>
                <w:kern w:val="0"/>
                <w:lang w:eastAsia="pt-BR"/>
              </w:rPr>
            </w:pPr>
            <w:r w:rsidRPr="0095136C">
              <w:rPr>
                <w:rFonts w:eastAsia="Times New Roman"/>
                <w:kern w:val="0"/>
                <w:lang w:eastAsia="pt-BR"/>
              </w:rPr>
              <w:t>XP-</w:t>
            </w:r>
            <w:proofErr w:type="spellStart"/>
            <w:r w:rsidRPr="0095136C">
              <w:rPr>
                <w:rFonts w:eastAsia="Times New Roman"/>
                <w:kern w:val="0"/>
                <w:lang w:eastAsia="pt-BR"/>
              </w:rPr>
              <w:t>V_c</w:t>
            </w:r>
            <w:proofErr w:type="spellEnd"/>
            <w:r w:rsidR="00D36AE6" w:rsidRPr="0095136C">
              <w:rPr>
                <w:rFonts w:eastAsia="Times New Roman"/>
                <w:kern w:val="0"/>
                <w:lang w:eastAsia="pt-BR"/>
              </w:rPr>
              <w:t xml:space="preserve"> </w:t>
            </w:r>
            <w:r w:rsidRPr="0095136C">
              <w:rPr>
                <w:rFonts w:eastAsia="Times New Roman"/>
                <w:kern w:val="0"/>
                <w:lang w:eastAsia="pt-BR"/>
              </w:rPr>
              <w:t>NAC</w:t>
            </w:r>
            <w:r w:rsidR="00D36AE6" w:rsidRPr="0095136C">
              <w:rPr>
                <w:rFonts w:eastAsia="Times New Roman"/>
                <w:kern w:val="0"/>
                <w:lang w:eastAsia="pt-BR"/>
              </w:rPr>
              <w:t>+UVA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71E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375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5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7DE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0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79E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5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5D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551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130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2EEDF54C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2598" w14:textId="3B15E2CF" w:rsidR="006F4EA9" w:rsidRPr="0095136C" w:rsidRDefault="006F4EA9" w:rsidP="00D36AE6">
            <w:pPr>
              <w:rPr>
                <w:rFonts w:eastAsia="Times New Roman"/>
                <w:kern w:val="0"/>
                <w:lang w:eastAsia="pt-BR"/>
              </w:rPr>
            </w:pPr>
            <w:r w:rsidRPr="0095136C">
              <w:rPr>
                <w:rFonts w:eastAsia="Times New Roman"/>
                <w:kern w:val="0"/>
                <w:lang w:eastAsia="pt-BR"/>
              </w:rPr>
              <w:t>XP-</w:t>
            </w:r>
            <w:proofErr w:type="spellStart"/>
            <w:r w:rsidRPr="0095136C">
              <w:rPr>
                <w:rFonts w:eastAsia="Times New Roman"/>
                <w:kern w:val="0"/>
                <w:lang w:eastAsia="pt-BR"/>
              </w:rPr>
              <w:t>V_c</w:t>
            </w:r>
            <w:proofErr w:type="spellEnd"/>
            <w:r w:rsidR="00D36AE6" w:rsidRPr="0095136C">
              <w:rPr>
                <w:rFonts w:eastAsia="Times New Roman"/>
                <w:kern w:val="0"/>
                <w:lang w:eastAsia="pt-BR"/>
              </w:rPr>
              <w:t xml:space="preserve"> NAC+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2C9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2D6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1AD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F9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36C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3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0D2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1CAE121C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2891" w14:textId="246645BC" w:rsidR="006F4EA9" w:rsidRPr="0095136C" w:rsidRDefault="006F4EA9" w:rsidP="00D36AE6">
            <w:pPr>
              <w:rPr>
                <w:rFonts w:eastAsia="Times New Roman"/>
                <w:kern w:val="0"/>
                <w:lang w:eastAsia="pt-BR"/>
              </w:rPr>
            </w:pPr>
            <w:r w:rsidRPr="0095136C">
              <w:rPr>
                <w:rFonts w:eastAsia="Times New Roman"/>
                <w:kern w:val="0"/>
                <w:lang w:eastAsia="pt-BR"/>
              </w:rPr>
              <w:t>XP-</w:t>
            </w:r>
            <w:proofErr w:type="spellStart"/>
            <w:r w:rsidRPr="0095136C">
              <w:rPr>
                <w:rFonts w:eastAsia="Times New Roman"/>
                <w:kern w:val="0"/>
                <w:lang w:eastAsia="pt-BR"/>
              </w:rPr>
              <w:t>V_c</w:t>
            </w:r>
            <w:proofErr w:type="spellEnd"/>
            <w:r w:rsidR="00D36AE6" w:rsidRPr="0095136C">
              <w:rPr>
                <w:rFonts w:eastAsia="Times New Roman"/>
                <w:kern w:val="0"/>
                <w:lang w:eastAsia="pt-BR"/>
              </w:rPr>
              <w:t xml:space="preserve"> NAC+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93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B43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906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BB9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893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17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31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0267F140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7617" w14:textId="1AE1C787" w:rsidR="006F4EA9" w:rsidRPr="0095136C" w:rsidRDefault="006F4EA9" w:rsidP="00D36AE6">
            <w:pPr>
              <w:rPr>
                <w:rFonts w:eastAsia="Times New Roman"/>
                <w:kern w:val="0"/>
                <w:lang w:eastAsia="pt-BR"/>
              </w:rPr>
            </w:pPr>
            <w:r w:rsidRPr="0095136C">
              <w:rPr>
                <w:rFonts w:eastAsia="Times New Roman"/>
                <w:kern w:val="0"/>
                <w:lang w:eastAsia="pt-BR"/>
              </w:rPr>
              <w:t>XP-</w:t>
            </w:r>
            <w:proofErr w:type="spellStart"/>
            <w:r w:rsidRPr="0095136C">
              <w:rPr>
                <w:rFonts w:eastAsia="Times New Roman"/>
                <w:kern w:val="0"/>
                <w:lang w:eastAsia="pt-BR"/>
              </w:rPr>
              <w:t>V_c</w:t>
            </w:r>
            <w:proofErr w:type="spellEnd"/>
            <w:r w:rsidR="00D36AE6" w:rsidRPr="0095136C">
              <w:rPr>
                <w:rFonts w:eastAsia="Times New Roman"/>
                <w:kern w:val="0"/>
                <w:lang w:eastAsia="pt-BR"/>
              </w:rPr>
              <w:t xml:space="preserve"> NAC+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39D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56C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0B4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98F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B3B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4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CB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10B99641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866" w14:textId="1D427001" w:rsidR="006F4EA9" w:rsidRPr="0095136C" w:rsidRDefault="006F4EA9" w:rsidP="00D36AE6">
            <w:pPr>
              <w:rPr>
                <w:rFonts w:eastAsia="Times New Roman"/>
                <w:kern w:val="0"/>
                <w:lang w:eastAsia="pt-BR"/>
              </w:rPr>
            </w:pPr>
            <w:r w:rsidRPr="0095136C">
              <w:rPr>
                <w:rFonts w:eastAsia="Times New Roman"/>
                <w:kern w:val="0"/>
                <w:lang w:eastAsia="pt-BR"/>
              </w:rPr>
              <w:t>XP-</w:t>
            </w:r>
            <w:proofErr w:type="spellStart"/>
            <w:r w:rsidRPr="0095136C">
              <w:rPr>
                <w:rFonts w:eastAsia="Times New Roman"/>
                <w:kern w:val="0"/>
                <w:lang w:eastAsia="pt-BR"/>
              </w:rPr>
              <w:t>V_c</w:t>
            </w:r>
            <w:proofErr w:type="spellEnd"/>
            <w:r w:rsidR="00D36AE6" w:rsidRPr="0095136C">
              <w:rPr>
                <w:rFonts w:eastAsia="Times New Roman"/>
                <w:kern w:val="0"/>
                <w:lang w:eastAsia="pt-BR"/>
              </w:rPr>
              <w:t xml:space="preserve"> NAC+UVA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B1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0FE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7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0C5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D24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0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C9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58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411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1664F62D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E400" w14:textId="6D608958" w:rsidR="006F4EA9" w:rsidRPr="0095136C" w:rsidRDefault="006F4EA9" w:rsidP="00D36AE6">
            <w:pPr>
              <w:rPr>
                <w:rFonts w:eastAsia="Times New Roman"/>
                <w:kern w:val="0"/>
                <w:lang w:eastAsia="pt-BR"/>
              </w:rPr>
            </w:pPr>
            <w:r w:rsidRPr="0095136C">
              <w:rPr>
                <w:rFonts w:eastAsia="Times New Roman"/>
                <w:kern w:val="0"/>
                <w:lang w:eastAsia="pt-BR"/>
              </w:rPr>
              <w:t>XP-</w:t>
            </w:r>
            <w:proofErr w:type="spellStart"/>
            <w:r w:rsidRPr="0095136C">
              <w:rPr>
                <w:rFonts w:eastAsia="Times New Roman"/>
                <w:kern w:val="0"/>
                <w:lang w:eastAsia="pt-BR"/>
              </w:rPr>
              <w:t>V_c</w:t>
            </w:r>
            <w:proofErr w:type="spellEnd"/>
            <w:r w:rsidR="00D36AE6" w:rsidRPr="0095136C">
              <w:rPr>
                <w:rFonts w:eastAsia="Times New Roman"/>
                <w:kern w:val="0"/>
                <w:lang w:eastAsia="pt-BR"/>
              </w:rPr>
              <w:t xml:space="preserve"> NAC+U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AA2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091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B810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3ED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2832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.0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FAA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41D7850F" w14:textId="77777777" w:rsidTr="005336FD">
        <w:trPr>
          <w:trHeight w:val="312"/>
        </w:trPr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EBF6" w14:textId="30A50D64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2C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D27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7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56E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8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9C8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5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16D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321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86F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6FDFDBF5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6C5" w14:textId="54E7D902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50A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321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658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50C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6AE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8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424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0CC8C552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465B" w14:textId="20330B2F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F2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86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7D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82B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144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3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BC0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64292D57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8DAB" w14:textId="0EED96C8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996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52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A14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54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82B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50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2BC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65691E57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4297" w14:textId="5A4C018C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687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176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8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2A7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20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10F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18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FBE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5C29F9C4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E3BF" w14:textId="3EF9FEB0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O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DEB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A110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31F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9ED4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E7B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77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CA9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6B4309ED" w14:textId="77777777" w:rsidTr="005336FD">
        <w:trPr>
          <w:trHeight w:val="312"/>
        </w:trPr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B828" w14:textId="50D119E7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BC3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29C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5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853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3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657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8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718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358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4C2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25813DB7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B021" w14:textId="027FD6F8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C2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57F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77D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45C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41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48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4FC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6BA5EEF9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66B3" w14:textId="667ED548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DD5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ECD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70E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6F3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2DA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36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357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321CD2F6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C3E" w14:textId="01FBC0D3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850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CDC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98B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8D6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A77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77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694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25A6B7E9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FF1C" w14:textId="374EA9DB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A38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0B8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6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E3F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0FA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ADB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093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321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2B1686A4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A1C6C" w14:textId="58A58A56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NAC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063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5C6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BA2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4E3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7A9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.0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B31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6EE16188" w14:textId="77777777" w:rsidTr="005336FD">
        <w:trPr>
          <w:trHeight w:val="312"/>
        </w:trPr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17E6" w14:textId="7ED3068A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8F9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A20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94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35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31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F37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25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763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016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FED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*</w:t>
            </w:r>
          </w:p>
        </w:tc>
      </w:tr>
      <w:tr w:rsidR="008F2829" w:rsidRPr="006F4EA9" w14:paraId="51B889EC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A008" w14:textId="6C07D427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60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DD0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FC4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2C7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16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68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0E4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7FC47F3F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66E" w14:textId="4E534C0E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lastRenderedPageBreak/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AFA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784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2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51D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8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AB9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3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0E81" w14:textId="55A9333B" w:rsidR="006F4EA9" w:rsidRPr="006F4EA9" w:rsidRDefault="00595F3A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595F3A">
              <w:rPr>
                <w:rFonts w:eastAsia="Times New Roman"/>
                <w:kern w:val="0"/>
                <w:lang w:val="en-US" w:eastAsia="pt-BR"/>
              </w:rPr>
              <w:t>1.68×10</w:t>
            </w:r>
            <w:r w:rsidR="001E4AA6" w:rsidRPr="001E4AA6">
              <w:rPr>
                <w:rFonts w:eastAsia="Times New Roman"/>
                <w:kern w:val="0"/>
                <w:vertAlign w:val="superscript"/>
                <w:lang w:val="en-US" w:eastAsia="pt-BR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9B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***</w:t>
            </w:r>
          </w:p>
        </w:tc>
      </w:tr>
      <w:tr w:rsidR="008F2829" w:rsidRPr="006F4EA9" w14:paraId="5CDAE463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810" w14:textId="6CE99953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12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BA2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B2F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CCC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B72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0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0F6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*</w:t>
            </w:r>
          </w:p>
        </w:tc>
      </w:tr>
      <w:tr w:rsidR="008F2829" w:rsidRPr="006F4EA9" w14:paraId="05285ACC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963C" w14:textId="55F5383E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67B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E0B7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7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D08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5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0C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9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4D7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07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C12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4708EA10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FF9FB" w14:textId="0BBDA931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Pr="006F4EA9">
              <w:rPr>
                <w:rFonts w:eastAsia="Times New Roman"/>
                <w:kern w:val="0"/>
                <w:lang w:val="en-US" w:eastAsia="pt-BR"/>
              </w:rPr>
              <w:t>U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6030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EEC4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8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07C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89C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B504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74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3C992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1B170308" w14:textId="77777777" w:rsidTr="005336FD">
        <w:trPr>
          <w:trHeight w:val="312"/>
        </w:trPr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43C0" w14:textId="423CA81C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="00D36AE6" w:rsidRPr="006F4EA9">
              <w:rPr>
                <w:rFonts w:eastAsia="Times New Roman"/>
                <w:kern w:val="0"/>
                <w:lang w:val="en-US" w:eastAsia="pt-BR"/>
              </w:rPr>
              <w:t>NAC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>+UVA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F1B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A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8EF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26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C18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18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A75E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44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B1F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654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25E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55DFA53B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F8A9" w14:textId="17670305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="00D36AE6" w:rsidRPr="006F4EA9">
              <w:rPr>
                <w:rFonts w:eastAsia="Times New Roman"/>
                <w:kern w:val="0"/>
                <w:lang w:val="en-US" w:eastAsia="pt-BR"/>
              </w:rPr>
              <w:t>NAC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>+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526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C9B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01E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594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BD4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34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276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5965E458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9EF9" w14:textId="16F75E80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="00D36AE6" w:rsidRPr="006F4EA9">
              <w:rPr>
                <w:rFonts w:eastAsia="Times New Roman"/>
                <w:kern w:val="0"/>
                <w:lang w:val="en-US" w:eastAsia="pt-BR"/>
              </w:rPr>
              <w:t>NAC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>+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EC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C&gt;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0CC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6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0DC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36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1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B856" w14:textId="5F352500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.59</w:t>
            </w:r>
            <w:r w:rsidR="001E4AA6" w:rsidRPr="001E4AA6">
              <w:rPr>
                <w:rFonts w:eastAsia="Times New Roman"/>
                <w:kern w:val="0"/>
                <w:lang w:val="en-US" w:eastAsia="pt-BR"/>
              </w:rPr>
              <w:t>×10</w:t>
            </w:r>
            <w:r w:rsidR="001E4AA6" w:rsidRPr="001E4AA6">
              <w:rPr>
                <w:rFonts w:eastAsia="Times New Roman"/>
                <w:kern w:val="0"/>
                <w:vertAlign w:val="superscript"/>
                <w:lang w:val="en-US" w:eastAsia="pt-BR"/>
              </w:rPr>
              <w:t>-</w:t>
            </w:r>
            <w:r w:rsidR="001E4AA6">
              <w:rPr>
                <w:rFonts w:eastAsia="Times New Roman"/>
                <w:kern w:val="0"/>
                <w:vertAlign w:val="superscript"/>
                <w:lang w:val="en-US" w:eastAsia="pt-BR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6906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***</w:t>
            </w:r>
          </w:p>
        </w:tc>
      </w:tr>
      <w:tr w:rsidR="008F2829" w:rsidRPr="006F4EA9" w14:paraId="6D1B5A47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E3A7" w14:textId="7D55A1C5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="00D36AE6" w:rsidRPr="006F4EA9">
              <w:rPr>
                <w:rFonts w:eastAsia="Times New Roman"/>
                <w:kern w:val="0"/>
                <w:lang w:val="en-US" w:eastAsia="pt-BR"/>
              </w:rPr>
              <w:t>NAC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>+UV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55C8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AE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B875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4C7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B46B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5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4D61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  <w:tr w:rsidR="008F2829" w:rsidRPr="006F4EA9" w14:paraId="4B9A30E7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400A" w14:textId="0A029F6A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="00D36AE6" w:rsidRPr="006F4EA9">
              <w:rPr>
                <w:rFonts w:eastAsia="Times New Roman"/>
                <w:kern w:val="0"/>
                <w:lang w:val="en-US" w:eastAsia="pt-BR"/>
              </w:rPr>
              <w:t>NAC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>+UVA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AF5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E2D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51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A1A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75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FDE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12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C50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04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D71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*</w:t>
            </w:r>
          </w:p>
        </w:tc>
      </w:tr>
      <w:tr w:rsidR="008F2829" w:rsidRPr="006F4EA9" w14:paraId="3E85FF92" w14:textId="77777777" w:rsidTr="005336FD">
        <w:trPr>
          <w:trHeight w:val="312"/>
        </w:trPr>
        <w:tc>
          <w:tcPr>
            <w:tcW w:w="2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DEB0" w14:textId="218E916A" w:rsidR="006F4EA9" w:rsidRPr="006F4EA9" w:rsidRDefault="006F4EA9" w:rsidP="00D36AE6">
            <w:pPr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XP-V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 xml:space="preserve"> </w:t>
            </w:r>
            <w:r w:rsidR="00D36AE6" w:rsidRPr="006F4EA9">
              <w:rPr>
                <w:rFonts w:eastAsia="Times New Roman"/>
                <w:kern w:val="0"/>
                <w:lang w:val="en-US" w:eastAsia="pt-BR"/>
              </w:rPr>
              <w:t>NAC</w:t>
            </w:r>
            <w:r w:rsidR="00D36AE6" w:rsidRPr="00D36AE6">
              <w:rPr>
                <w:rFonts w:eastAsia="Times New Roman"/>
                <w:kern w:val="0"/>
                <w:lang w:val="en-US" w:eastAsia="pt-BR"/>
              </w:rPr>
              <w:t>+U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5FEC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T&gt;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CB180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6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49B9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3053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1AC34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  <w:r w:rsidRPr="006F4EA9">
              <w:rPr>
                <w:rFonts w:eastAsia="Times New Roman"/>
                <w:kern w:val="0"/>
                <w:lang w:val="en-US" w:eastAsia="pt-BR"/>
              </w:rPr>
              <w:t>0.46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2EBD" w14:textId="77777777" w:rsidR="006F4EA9" w:rsidRPr="006F4EA9" w:rsidRDefault="006F4EA9" w:rsidP="00D36AE6">
            <w:pPr>
              <w:jc w:val="center"/>
              <w:rPr>
                <w:rFonts w:eastAsia="Times New Roman"/>
                <w:kern w:val="0"/>
                <w:lang w:val="en-US" w:eastAsia="pt-BR"/>
              </w:rPr>
            </w:pPr>
          </w:p>
        </w:tc>
      </w:tr>
    </w:tbl>
    <w:p w14:paraId="1FB23703" w14:textId="77777777" w:rsidR="00496C66" w:rsidRDefault="00496C66" w:rsidP="00496C66">
      <w:pPr>
        <w:rPr>
          <w:b/>
          <w:bCs/>
          <w:lang w:val="en-US"/>
        </w:rPr>
      </w:pPr>
    </w:p>
    <w:p w14:paraId="609CCEC7" w14:textId="77777777" w:rsidR="00496C66" w:rsidRDefault="00496C66" w:rsidP="00496C66">
      <w:pPr>
        <w:rPr>
          <w:b/>
          <w:bCs/>
          <w:lang w:val="en-US"/>
        </w:rPr>
      </w:pPr>
    </w:p>
    <w:p w14:paraId="232E02EB" w14:textId="77777777" w:rsidR="00496C66" w:rsidRDefault="00496C66" w:rsidP="00496C66">
      <w:pPr>
        <w:rPr>
          <w:b/>
          <w:bCs/>
          <w:lang w:val="en-US"/>
        </w:rPr>
      </w:pPr>
    </w:p>
    <w:p w14:paraId="2FBF49EA" w14:textId="77777777" w:rsidR="00496C66" w:rsidRDefault="00496C66" w:rsidP="00496C66">
      <w:pPr>
        <w:rPr>
          <w:b/>
          <w:bCs/>
          <w:lang w:val="en-US"/>
        </w:rPr>
      </w:pPr>
    </w:p>
    <w:p w14:paraId="44EDEEF0" w14:textId="77777777" w:rsidR="00496C66" w:rsidRDefault="00496C66" w:rsidP="00496C66">
      <w:pPr>
        <w:rPr>
          <w:b/>
          <w:bCs/>
          <w:lang w:val="en-US"/>
        </w:rPr>
      </w:pPr>
    </w:p>
    <w:p w14:paraId="1175CA53" w14:textId="77777777" w:rsidR="00496C66" w:rsidRDefault="00496C66" w:rsidP="00496C66">
      <w:pPr>
        <w:rPr>
          <w:b/>
          <w:bCs/>
          <w:lang w:val="en-US"/>
        </w:rPr>
      </w:pPr>
    </w:p>
    <w:p w14:paraId="12EAA293" w14:textId="77777777" w:rsidR="00496C66" w:rsidRDefault="00496C66" w:rsidP="00496C66">
      <w:pPr>
        <w:rPr>
          <w:b/>
          <w:bCs/>
          <w:lang w:val="en-US"/>
        </w:rPr>
      </w:pPr>
    </w:p>
    <w:p w14:paraId="0FC85296" w14:textId="77777777" w:rsidR="00496C66" w:rsidRDefault="00496C66" w:rsidP="00496C66">
      <w:pPr>
        <w:rPr>
          <w:b/>
          <w:bCs/>
          <w:lang w:val="en-US"/>
        </w:rPr>
      </w:pPr>
    </w:p>
    <w:p w14:paraId="281D63E3" w14:textId="77777777" w:rsidR="00496C66" w:rsidRDefault="00496C66" w:rsidP="00496C66">
      <w:pPr>
        <w:rPr>
          <w:b/>
          <w:bCs/>
          <w:lang w:val="en-US"/>
        </w:rPr>
      </w:pPr>
    </w:p>
    <w:p w14:paraId="7A3D910B" w14:textId="77777777" w:rsidR="00496C66" w:rsidRDefault="00496C66" w:rsidP="00496C66">
      <w:pPr>
        <w:rPr>
          <w:b/>
          <w:bCs/>
          <w:lang w:val="en-US"/>
        </w:rPr>
      </w:pPr>
    </w:p>
    <w:p w14:paraId="3AC1CE04" w14:textId="77777777" w:rsidR="00496C66" w:rsidRDefault="00496C66" w:rsidP="00496C66">
      <w:pPr>
        <w:rPr>
          <w:b/>
          <w:bCs/>
          <w:lang w:val="en-US"/>
        </w:rPr>
      </w:pPr>
    </w:p>
    <w:p w14:paraId="5465156A" w14:textId="77777777" w:rsidR="00496C66" w:rsidRDefault="00496C66" w:rsidP="00496C66">
      <w:pPr>
        <w:rPr>
          <w:b/>
          <w:bCs/>
          <w:lang w:val="en-US"/>
        </w:rPr>
      </w:pPr>
    </w:p>
    <w:p w14:paraId="463A1D8C" w14:textId="77777777" w:rsidR="00496C66" w:rsidRDefault="00496C66" w:rsidP="00496C66">
      <w:pPr>
        <w:rPr>
          <w:b/>
          <w:bCs/>
          <w:lang w:val="en-US"/>
        </w:rPr>
      </w:pPr>
    </w:p>
    <w:p w14:paraId="2C4C32AC" w14:textId="77777777" w:rsidR="00496C66" w:rsidRDefault="00496C66" w:rsidP="00496C66">
      <w:pPr>
        <w:rPr>
          <w:b/>
          <w:bCs/>
          <w:lang w:val="en-US"/>
        </w:rPr>
      </w:pPr>
    </w:p>
    <w:p w14:paraId="07F5627A" w14:textId="77777777" w:rsidR="00496C66" w:rsidRDefault="00496C66" w:rsidP="00496C66">
      <w:pPr>
        <w:rPr>
          <w:b/>
          <w:bCs/>
          <w:lang w:val="en-US"/>
        </w:rPr>
      </w:pPr>
    </w:p>
    <w:p w14:paraId="5C485B00" w14:textId="20134161" w:rsidR="00496C66" w:rsidRDefault="00E00B3F">
      <w:pPr>
        <w:spacing w:after="160"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889532B" w14:textId="3061FEAD" w:rsidR="007B0E8C" w:rsidRDefault="006C6AC1" w:rsidP="00FC6373">
      <w:pPr>
        <w:rPr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2BB94C0D" wp14:editId="5F2A2E6F">
            <wp:simplePos x="0" y="0"/>
            <wp:positionH relativeFrom="margin">
              <wp:posOffset>-276312</wp:posOffset>
            </wp:positionH>
            <wp:positionV relativeFrom="margin">
              <wp:posOffset>0</wp:posOffset>
            </wp:positionV>
            <wp:extent cx="6299729" cy="6471811"/>
            <wp:effectExtent l="0" t="0" r="6350" b="5715"/>
            <wp:wrapTopAndBottom/>
            <wp:docPr id="1086061868" name="Picture 10860618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061868" name="Picture 108606186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729" cy="6471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C683EE" w14:textId="21A92CA5" w:rsidR="009219EA" w:rsidRDefault="00FC6373" w:rsidP="007B0E8C">
      <w:pPr>
        <w:jc w:val="both"/>
        <w:rPr>
          <w:lang w:val="en-US"/>
        </w:rPr>
      </w:pPr>
      <w:r w:rsidRPr="007B0E8C">
        <w:rPr>
          <w:b/>
          <w:bCs/>
          <w:lang w:val="en-US"/>
        </w:rPr>
        <w:t>Supplementary Fig</w:t>
      </w:r>
      <w:r w:rsidR="00702EAB">
        <w:rPr>
          <w:b/>
          <w:bCs/>
          <w:lang w:val="en-US"/>
        </w:rPr>
        <w:t>.</w:t>
      </w:r>
      <w:r w:rsidRPr="007B0E8C">
        <w:rPr>
          <w:b/>
          <w:bCs/>
          <w:lang w:val="en-US"/>
        </w:rPr>
        <w:t xml:space="preserve"> S1</w:t>
      </w:r>
      <w:r w:rsidR="00702EAB">
        <w:rPr>
          <w:b/>
          <w:bCs/>
          <w:lang w:val="en-US"/>
        </w:rPr>
        <w:t>.</w:t>
      </w:r>
      <w:r w:rsidR="007B0E8C" w:rsidRPr="007B0E8C">
        <w:rPr>
          <w:b/>
          <w:bCs/>
          <w:lang w:val="en-US"/>
        </w:rPr>
        <w:t xml:space="preserve"> </w:t>
      </w:r>
      <w:r w:rsidR="009067B8" w:rsidRPr="007B0E8C">
        <w:rPr>
          <w:b/>
          <w:bCs/>
          <w:lang w:val="en-US"/>
        </w:rPr>
        <w:t xml:space="preserve">Frequency of context sequences surrounding C&gt;A mutations detected </w:t>
      </w:r>
      <w:r w:rsidR="00706CCA">
        <w:rPr>
          <w:b/>
          <w:bCs/>
          <w:lang w:val="en-US"/>
        </w:rPr>
        <w:t>in</w:t>
      </w:r>
      <w:r w:rsidR="009067B8" w:rsidRPr="007B0E8C">
        <w:rPr>
          <w:b/>
          <w:bCs/>
          <w:lang w:val="en-US"/>
        </w:rPr>
        <w:t xml:space="preserve"> all conditions of XP-V comp</w:t>
      </w:r>
      <w:r w:rsidR="00E6294E">
        <w:rPr>
          <w:b/>
          <w:bCs/>
          <w:lang w:val="en-US"/>
        </w:rPr>
        <w:t>lemented</w:t>
      </w:r>
      <w:r w:rsidR="009067B8" w:rsidRPr="007B0E8C">
        <w:rPr>
          <w:b/>
          <w:bCs/>
          <w:lang w:val="en-US"/>
        </w:rPr>
        <w:t xml:space="preserve"> </w:t>
      </w:r>
      <w:r w:rsidR="00706CCA">
        <w:rPr>
          <w:b/>
          <w:bCs/>
          <w:lang w:val="en-US"/>
        </w:rPr>
        <w:t>(XP-</w:t>
      </w:r>
      <w:proofErr w:type="spellStart"/>
      <w:r w:rsidR="00706CCA">
        <w:rPr>
          <w:b/>
          <w:bCs/>
          <w:lang w:val="en-US"/>
        </w:rPr>
        <w:t>V_c</w:t>
      </w:r>
      <w:proofErr w:type="spellEnd"/>
      <w:r w:rsidR="00706CCA">
        <w:rPr>
          <w:b/>
          <w:bCs/>
          <w:lang w:val="en-US"/>
        </w:rPr>
        <w:t xml:space="preserve">) </w:t>
      </w:r>
      <w:r w:rsidR="009067B8" w:rsidRPr="007B0E8C">
        <w:rPr>
          <w:b/>
          <w:bCs/>
          <w:lang w:val="en-US"/>
        </w:rPr>
        <w:t xml:space="preserve">and XP-V </w:t>
      </w:r>
      <w:r w:rsidR="00E6294E" w:rsidRPr="007E55D7">
        <w:rPr>
          <w:b/>
          <w:bCs/>
          <w:lang w:val="en-US"/>
        </w:rPr>
        <w:t>cells</w:t>
      </w:r>
      <w:r w:rsidR="009067B8" w:rsidRPr="007E55D7">
        <w:rPr>
          <w:b/>
          <w:bCs/>
          <w:lang w:val="en-US"/>
        </w:rPr>
        <w:t>.</w:t>
      </w:r>
      <w:r w:rsidR="009067B8" w:rsidRPr="007B0E8C">
        <w:rPr>
          <w:lang w:val="en-US"/>
        </w:rPr>
        <w:t xml:space="preserve"> </w:t>
      </w:r>
      <w:r w:rsidR="00887020" w:rsidRPr="00887020">
        <w:rPr>
          <w:lang w:val="en-US"/>
        </w:rPr>
        <w:t xml:space="preserve">The </w:t>
      </w:r>
      <w:proofErr w:type="spellStart"/>
      <w:r w:rsidR="00887020" w:rsidRPr="00887020">
        <w:rPr>
          <w:lang w:val="en-US"/>
        </w:rPr>
        <w:t>enoLOGOS</w:t>
      </w:r>
      <w:proofErr w:type="spellEnd"/>
      <w:r w:rsidR="00887020" w:rsidRPr="00887020">
        <w:rPr>
          <w:lang w:val="en-US"/>
        </w:rPr>
        <w:t xml:space="preserve"> tool was used to examine the frequency of context sequences adjacent to C&gt;A mutations, which are highlighted with a gray background. The human exome sequence served as the background, and the aligned sequences were used to construct the logo</w:t>
      </w:r>
      <w:r w:rsidR="009067B8" w:rsidRPr="007B0E8C">
        <w:rPr>
          <w:lang w:val="en-US"/>
        </w:rPr>
        <w:t>.</w:t>
      </w:r>
      <w:r w:rsidR="00016357">
        <w:rPr>
          <w:lang w:val="en-US"/>
        </w:rPr>
        <w:t xml:space="preserve"> </w:t>
      </w:r>
      <w:r w:rsidR="00016357" w:rsidRPr="0002620F">
        <w:rPr>
          <w:lang w:val="en-US"/>
        </w:rPr>
        <w:t xml:space="preserve">NO: untreated; NAC: </w:t>
      </w:r>
      <w:r w:rsidR="00016357">
        <w:rPr>
          <w:lang w:val="en-US"/>
        </w:rPr>
        <w:t>1</w:t>
      </w:r>
      <w:r w:rsidR="00016357" w:rsidRPr="0002620F">
        <w:rPr>
          <w:lang w:val="en-US"/>
        </w:rPr>
        <w:t xml:space="preserve">0 mM NAC; UVA: 120 kJ/m² UVA; NAC+UVA: </w:t>
      </w:r>
      <w:r w:rsidR="00A911C9">
        <w:rPr>
          <w:lang w:val="en-US"/>
        </w:rPr>
        <w:t>1</w:t>
      </w:r>
      <w:r w:rsidR="00A911C9" w:rsidRPr="0002620F">
        <w:rPr>
          <w:lang w:val="en-US"/>
        </w:rPr>
        <w:t xml:space="preserve">0 mM NAC </w:t>
      </w:r>
      <w:r w:rsidR="00016357" w:rsidRPr="0002620F">
        <w:rPr>
          <w:lang w:val="en-US"/>
        </w:rPr>
        <w:t>and 120 kJ/m² UVA</w:t>
      </w:r>
      <w:r w:rsidR="00016357">
        <w:rPr>
          <w:lang w:val="en-US"/>
        </w:rPr>
        <w:t>.</w:t>
      </w:r>
    </w:p>
    <w:p w14:paraId="4023A9FE" w14:textId="77777777" w:rsidR="00F80161" w:rsidRDefault="00F80161" w:rsidP="007B0E8C">
      <w:pPr>
        <w:jc w:val="both"/>
        <w:rPr>
          <w:lang w:val="en-US"/>
        </w:rPr>
      </w:pPr>
    </w:p>
    <w:p w14:paraId="50D1D707" w14:textId="77777777" w:rsidR="00F80161" w:rsidRPr="007B0E8C" w:rsidRDefault="00F80161" w:rsidP="007B0E8C">
      <w:pPr>
        <w:jc w:val="both"/>
        <w:rPr>
          <w:lang w:val="en-US"/>
        </w:rPr>
      </w:pPr>
    </w:p>
    <w:p w14:paraId="1D51FD0B" w14:textId="0288314E" w:rsidR="00AA059F" w:rsidRDefault="00AA059F">
      <w:pPr>
        <w:spacing w:after="160" w:line="278" w:lineRule="auto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br w:type="page"/>
      </w:r>
    </w:p>
    <w:p w14:paraId="7F84FC6B" w14:textId="62602759" w:rsidR="007330D0" w:rsidRDefault="00233F4F" w:rsidP="007B0E8C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78720" behindDoc="0" locked="0" layoutInCell="1" allowOverlap="1" wp14:anchorId="0FB04D87" wp14:editId="7DEDDC9A">
            <wp:simplePos x="0" y="0"/>
            <wp:positionH relativeFrom="margin">
              <wp:posOffset>-276259</wp:posOffset>
            </wp:positionH>
            <wp:positionV relativeFrom="margin">
              <wp:posOffset>0</wp:posOffset>
            </wp:positionV>
            <wp:extent cx="6299459" cy="6427470"/>
            <wp:effectExtent l="0" t="0" r="6350" b="0"/>
            <wp:wrapTopAndBottom/>
            <wp:docPr id="1007857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85745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9459" cy="6427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91B4F2" w14:textId="0A8256D9" w:rsidR="00F01E66" w:rsidRPr="00887020" w:rsidRDefault="002515E5" w:rsidP="007B0E8C">
      <w:pPr>
        <w:jc w:val="both"/>
        <w:rPr>
          <w:lang w:val="en-US"/>
        </w:rPr>
      </w:pPr>
      <w:r w:rsidRPr="007B0E8C">
        <w:rPr>
          <w:b/>
          <w:bCs/>
          <w:lang w:val="en-US"/>
        </w:rPr>
        <w:t>Supplementary Fig</w:t>
      </w:r>
      <w:r w:rsidR="00702EAB">
        <w:rPr>
          <w:b/>
          <w:bCs/>
          <w:lang w:val="en-US"/>
        </w:rPr>
        <w:t>.</w:t>
      </w:r>
      <w:r w:rsidRPr="007B0E8C">
        <w:rPr>
          <w:b/>
          <w:bCs/>
          <w:lang w:val="en-US"/>
        </w:rPr>
        <w:t xml:space="preserve"> S</w:t>
      </w:r>
      <w:r w:rsidR="00F01E66" w:rsidRPr="007B0E8C">
        <w:rPr>
          <w:b/>
          <w:bCs/>
          <w:lang w:val="en-US"/>
        </w:rPr>
        <w:t>2</w:t>
      </w:r>
      <w:r w:rsidR="00702EAB">
        <w:rPr>
          <w:b/>
          <w:bCs/>
          <w:lang w:val="en-US"/>
        </w:rPr>
        <w:t>.</w:t>
      </w:r>
      <w:r w:rsidR="007B0E8C" w:rsidRPr="007B0E8C">
        <w:rPr>
          <w:b/>
          <w:bCs/>
          <w:lang w:val="en-US"/>
        </w:rPr>
        <w:t xml:space="preserve"> </w:t>
      </w:r>
      <w:r w:rsidR="00887020" w:rsidRPr="00887020">
        <w:rPr>
          <w:b/>
          <w:bCs/>
          <w:lang w:val="en-US"/>
        </w:rPr>
        <w:t>Frequency of context sequences surrounding C&gt;</w:t>
      </w:r>
      <w:r w:rsidR="00887020">
        <w:rPr>
          <w:b/>
          <w:bCs/>
          <w:lang w:val="en-US"/>
        </w:rPr>
        <w:t>T</w:t>
      </w:r>
      <w:r w:rsidR="00887020" w:rsidRPr="00887020">
        <w:rPr>
          <w:b/>
          <w:bCs/>
          <w:lang w:val="en-US"/>
        </w:rPr>
        <w:t xml:space="preserve"> mutations detected in all conditions of XP-V comp</w:t>
      </w:r>
      <w:r w:rsidR="00E6294E">
        <w:rPr>
          <w:b/>
          <w:bCs/>
          <w:lang w:val="en-US"/>
        </w:rPr>
        <w:t>lemented</w:t>
      </w:r>
      <w:r w:rsidR="00887020" w:rsidRPr="00887020">
        <w:rPr>
          <w:b/>
          <w:bCs/>
          <w:lang w:val="en-US"/>
        </w:rPr>
        <w:t xml:space="preserve"> (XP-</w:t>
      </w:r>
      <w:proofErr w:type="spellStart"/>
      <w:r w:rsidR="00887020" w:rsidRPr="00887020">
        <w:rPr>
          <w:b/>
          <w:bCs/>
          <w:lang w:val="en-US"/>
        </w:rPr>
        <w:t>V_c</w:t>
      </w:r>
      <w:proofErr w:type="spellEnd"/>
      <w:r w:rsidR="00887020" w:rsidRPr="00887020">
        <w:rPr>
          <w:b/>
          <w:bCs/>
          <w:lang w:val="en-US"/>
        </w:rPr>
        <w:t xml:space="preserve">) and XP-V </w:t>
      </w:r>
      <w:r w:rsidR="00E6294E" w:rsidRPr="007E55D7">
        <w:rPr>
          <w:b/>
          <w:bCs/>
          <w:lang w:val="en-US"/>
        </w:rPr>
        <w:t>cells</w:t>
      </w:r>
      <w:r w:rsidR="00887020" w:rsidRPr="007E55D7">
        <w:rPr>
          <w:b/>
          <w:bCs/>
          <w:lang w:val="en-US"/>
        </w:rPr>
        <w:t>.</w:t>
      </w:r>
      <w:r w:rsidR="00887020" w:rsidRPr="00887020">
        <w:rPr>
          <w:lang w:val="en-US"/>
        </w:rPr>
        <w:t xml:space="preserve"> The </w:t>
      </w:r>
      <w:proofErr w:type="spellStart"/>
      <w:r w:rsidR="00887020" w:rsidRPr="00887020">
        <w:rPr>
          <w:lang w:val="en-US"/>
        </w:rPr>
        <w:t>enoLOGOS</w:t>
      </w:r>
      <w:proofErr w:type="spellEnd"/>
      <w:r w:rsidR="00887020" w:rsidRPr="00887020">
        <w:rPr>
          <w:lang w:val="en-US"/>
        </w:rPr>
        <w:t xml:space="preserve"> tool was used to examine the frequency of context sequences adjacent to C&gt;T mutations, which are highlighted with a gray background. The human exome sequence served as the background, and the aligned sequences were used to construct the logo</w:t>
      </w:r>
      <w:r w:rsidR="00F01E66" w:rsidRPr="00887020">
        <w:rPr>
          <w:lang w:val="en-US"/>
        </w:rPr>
        <w:t>.</w:t>
      </w:r>
      <w:r w:rsidR="00016357">
        <w:rPr>
          <w:lang w:val="en-US"/>
        </w:rPr>
        <w:t xml:space="preserve"> </w:t>
      </w:r>
      <w:r w:rsidR="00016357" w:rsidRPr="0002620F">
        <w:rPr>
          <w:lang w:val="en-US"/>
        </w:rPr>
        <w:t xml:space="preserve">NO: untreated; NAC: </w:t>
      </w:r>
      <w:r w:rsidR="00016357">
        <w:rPr>
          <w:lang w:val="en-US"/>
        </w:rPr>
        <w:t>1</w:t>
      </w:r>
      <w:r w:rsidR="00016357" w:rsidRPr="0002620F">
        <w:rPr>
          <w:lang w:val="en-US"/>
        </w:rPr>
        <w:t xml:space="preserve">0 mM NAC; UVA: 120 kJ/m² UVA; NAC+UVA: </w:t>
      </w:r>
      <w:r w:rsidR="00A911C9">
        <w:rPr>
          <w:lang w:val="en-US"/>
        </w:rPr>
        <w:t>1</w:t>
      </w:r>
      <w:r w:rsidR="00A911C9" w:rsidRPr="0002620F">
        <w:rPr>
          <w:lang w:val="en-US"/>
        </w:rPr>
        <w:t xml:space="preserve">0 mM NAC </w:t>
      </w:r>
      <w:r w:rsidR="00016357" w:rsidRPr="0002620F">
        <w:rPr>
          <w:lang w:val="en-US"/>
        </w:rPr>
        <w:t>and 120 kJ/m² UVA</w:t>
      </w:r>
      <w:r w:rsidR="00016357">
        <w:rPr>
          <w:lang w:val="en-US"/>
        </w:rPr>
        <w:t>.</w:t>
      </w:r>
    </w:p>
    <w:p w14:paraId="03D77EFC" w14:textId="77777777" w:rsidR="00F01E66" w:rsidRDefault="00F01E66" w:rsidP="00F01E66">
      <w:pPr>
        <w:rPr>
          <w:lang w:val="en-US"/>
        </w:rPr>
      </w:pPr>
    </w:p>
    <w:p w14:paraId="3285B357" w14:textId="77777777" w:rsidR="00F80161" w:rsidRPr="00F01E66" w:rsidRDefault="00F80161" w:rsidP="00F01E66">
      <w:pPr>
        <w:rPr>
          <w:lang w:val="en-US"/>
        </w:rPr>
      </w:pPr>
    </w:p>
    <w:p w14:paraId="22E0D17A" w14:textId="77777777" w:rsidR="00AD644C" w:rsidRDefault="00FA3076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782FD0DF" w14:textId="21E5A82D" w:rsidR="00225C02" w:rsidRPr="00A261AA" w:rsidRDefault="00225C02" w:rsidP="00225C02">
      <w:pPr>
        <w:jc w:val="both"/>
        <w:rPr>
          <w:lang w:val="en-US"/>
        </w:rPr>
      </w:pPr>
      <w:r w:rsidRPr="00B676A3"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81792" behindDoc="1" locked="0" layoutInCell="1" allowOverlap="1" wp14:anchorId="5D6CE290" wp14:editId="3EB341BE">
            <wp:simplePos x="0" y="0"/>
            <wp:positionH relativeFrom="margin">
              <wp:posOffset>0</wp:posOffset>
            </wp:positionH>
            <wp:positionV relativeFrom="margin">
              <wp:align>top</wp:align>
            </wp:positionV>
            <wp:extent cx="2267585" cy="7355840"/>
            <wp:effectExtent l="0" t="0" r="0" b="0"/>
            <wp:wrapTight wrapText="bothSides">
              <wp:wrapPolygon edited="0">
                <wp:start x="0" y="0"/>
                <wp:lineTo x="0" y="21537"/>
                <wp:lineTo x="21412" y="21537"/>
                <wp:lineTo x="21412" y="0"/>
                <wp:lineTo x="0" y="0"/>
              </wp:wrapPolygon>
            </wp:wrapTight>
            <wp:docPr id="5981671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167116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7585" cy="7355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76A3">
        <w:rPr>
          <w:b/>
          <w:bCs/>
          <w:lang w:val="en-US"/>
        </w:rPr>
        <w:t>Supplementary Fig. S</w:t>
      </w:r>
      <w:r>
        <w:rPr>
          <w:b/>
          <w:bCs/>
          <w:lang w:val="en-US"/>
        </w:rPr>
        <w:t>3</w:t>
      </w:r>
      <w:r w:rsidRPr="00120C9D">
        <w:rPr>
          <w:b/>
          <w:bCs/>
          <w:lang w:val="en-US"/>
        </w:rPr>
        <w:t xml:space="preserve">. T&gt;A point mutations somatic spectra of XP-V complemented and XP-V </w:t>
      </w:r>
      <w:r w:rsidRPr="007E55D7">
        <w:rPr>
          <w:b/>
          <w:bCs/>
          <w:lang w:val="en-US"/>
        </w:rPr>
        <w:t>cells</w:t>
      </w:r>
      <w:r w:rsidR="00412269">
        <w:rPr>
          <w:b/>
          <w:bCs/>
          <w:lang w:val="en-US"/>
        </w:rPr>
        <w:t xml:space="preserve"> in detail</w:t>
      </w:r>
      <w:r w:rsidRPr="007E55D7">
        <w:rPr>
          <w:b/>
          <w:bCs/>
          <w:lang w:val="en-US"/>
        </w:rPr>
        <w:t>.</w:t>
      </w:r>
      <w:r w:rsidRPr="00B676A3">
        <w:rPr>
          <w:lang w:val="en-US"/>
        </w:rPr>
        <w:t xml:space="preserve"> The contribution of somatic spectra </w:t>
      </w:r>
      <w:r>
        <w:rPr>
          <w:lang w:val="en-US"/>
        </w:rPr>
        <w:t xml:space="preserve">only for T&gt;A </w:t>
      </w:r>
      <w:r w:rsidRPr="00B676A3">
        <w:rPr>
          <w:lang w:val="en-US"/>
        </w:rPr>
        <w:t>point mutations distributed in a trinucleotide context for complemented strain (XP-</w:t>
      </w:r>
      <w:proofErr w:type="spellStart"/>
      <w:r w:rsidRPr="00B676A3">
        <w:rPr>
          <w:lang w:val="en-US"/>
        </w:rPr>
        <w:t>V_c</w:t>
      </w:r>
      <w:proofErr w:type="spellEnd"/>
      <w:r w:rsidRPr="00B676A3">
        <w:rPr>
          <w:lang w:val="en-US"/>
        </w:rPr>
        <w:t xml:space="preserve">) (shown in lighter colors, first four rows) and XP-V strain (shown in darker colors, last four rows), untreated (NO), treated with NAC, irradiated with UVA, and treated with NAC prior to UVA exposure (NAC+UVA). The contribution represents the mutation frequency for each type of point mutation for each clone set, categorized by lineage and treatment type. On the lower x-axis, the dot should be replaced by </w:t>
      </w:r>
      <w:r>
        <w:rPr>
          <w:lang w:val="en-US"/>
        </w:rPr>
        <w:t xml:space="preserve">T&gt;A </w:t>
      </w:r>
      <w:r w:rsidRPr="00B676A3">
        <w:rPr>
          <w:lang w:val="en-US"/>
        </w:rPr>
        <w:t xml:space="preserve">mutation. According to IUPAC, </w:t>
      </w:r>
      <w:r>
        <w:rPr>
          <w:lang w:val="en-US"/>
        </w:rPr>
        <w:t>N</w:t>
      </w:r>
      <w:r w:rsidRPr="00B676A3">
        <w:rPr>
          <w:lang w:val="en-US"/>
        </w:rPr>
        <w:t xml:space="preserve"> is replaced by A, C, G, or T.</w:t>
      </w:r>
      <w:r w:rsidR="00016357">
        <w:rPr>
          <w:lang w:val="en-US"/>
        </w:rPr>
        <w:t xml:space="preserve"> </w:t>
      </w:r>
      <w:r w:rsidR="00016357" w:rsidRPr="0002620F">
        <w:rPr>
          <w:lang w:val="en-US"/>
        </w:rPr>
        <w:t xml:space="preserve">NO: untreated; NAC: </w:t>
      </w:r>
      <w:r w:rsidR="00016357">
        <w:rPr>
          <w:lang w:val="en-US"/>
        </w:rPr>
        <w:t>1</w:t>
      </w:r>
      <w:r w:rsidR="00016357" w:rsidRPr="0002620F">
        <w:rPr>
          <w:lang w:val="en-US"/>
        </w:rPr>
        <w:t xml:space="preserve">0 mM NAC; UVA: 120 kJ/m² UVA; NAC+UVA: </w:t>
      </w:r>
      <w:r w:rsidR="00A911C9">
        <w:rPr>
          <w:lang w:val="en-US"/>
        </w:rPr>
        <w:t>1</w:t>
      </w:r>
      <w:r w:rsidR="00A911C9" w:rsidRPr="0002620F">
        <w:rPr>
          <w:lang w:val="en-US"/>
        </w:rPr>
        <w:t xml:space="preserve">0 mM NAC </w:t>
      </w:r>
      <w:r w:rsidR="00016357" w:rsidRPr="0002620F">
        <w:rPr>
          <w:lang w:val="en-US"/>
        </w:rPr>
        <w:t>and 120 kJ/m² UVA</w:t>
      </w:r>
      <w:r w:rsidR="00016357">
        <w:rPr>
          <w:lang w:val="en-US"/>
        </w:rPr>
        <w:t>.</w:t>
      </w:r>
    </w:p>
    <w:p w14:paraId="5EEF18B2" w14:textId="77777777" w:rsidR="00AD644C" w:rsidRDefault="00AD644C">
      <w:pPr>
        <w:spacing w:after="160" w:line="278" w:lineRule="auto"/>
        <w:rPr>
          <w:lang w:val="en-US"/>
        </w:rPr>
      </w:pPr>
    </w:p>
    <w:p w14:paraId="5004E7AD" w14:textId="77777777" w:rsidR="00AD644C" w:rsidRDefault="00AD644C">
      <w:pPr>
        <w:spacing w:after="160" w:line="278" w:lineRule="auto"/>
        <w:rPr>
          <w:lang w:val="en-US"/>
        </w:rPr>
      </w:pPr>
    </w:p>
    <w:p w14:paraId="072A85E9" w14:textId="77777777" w:rsidR="00AD644C" w:rsidRDefault="00AD644C">
      <w:pPr>
        <w:spacing w:after="160" w:line="278" w:lineRule="auto"/>
        <w:rPr>
          <w:lang w:val="en-US"/>
        </w:rPr>
      </w:pPr>
    </w:p>
    <w:p w14:paraId="3AD99CAB" w14:textId="6738BFFF" w:rsidR="00AD644C" w:rsidRDefault="00AD644C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06756458" w14:textId="0A534806" w:rsidR="00FA3076" w:rsidRDefault="00973AF8">
      <w:pPr>
        <w:spacing w:after="160" w:line="278" w:lineRule="auto"/>
        <w:rPr>
          <w:lang w:val="en-US"/>
        </w:rPr>
      </w:pPr>
      <w:r w:rsidRPr="007B0E8C">
        <w:rPr>
          <w:b/>
          <w:bCs/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543794A0" wp14:editId="395BFF77">
            <wp:simplePos x="0" y="0"/>
            <wp:positionH relativeFrom="margin">
              <wp:posOffset>-293370</wp:posOffset>
            </wp:positionH>
            <wp:positionV relativeFrom="margin">
              <wp:posOffset>17145</wp:posOffset>
            </wp:positionV>
            <wp:extent cx="6299200" cy="5608955"/>
            <wp:effectExtent l="0" t="0" r="6350" b="0"/>
            <wp:wrapTopAndBottom/>
            <wp:docPr id="613514808" name="Picture 6135148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514808" name="Picture 61351480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200" cy="560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DAC39D" w14:textId="2E727D02" w:rsidR="00F01E66" w:rsidRPr="00F01E66" w:rsidRDefault="00217701" w:rsidP="00016357">
      <w:pPr>
        <w:jc w:val="both"/>
        <w:rPr>
          <w:lang w:val="en-US"/>
        </w:rPr>
      </w:pPr>
      <w:r w:rsidRPr="007B0E8C">
        <w:rPr>
          <w:b/>
          <w:bCs/>
          <w:lang w:val="en-US"/>
        </w:rPr>
        <w:t>Supplementary Fig</w:t>
      </w:r>
      <w:r w:rsidR="00702EAB">
        <w:rPr>
          <w:b/>
          <w:bCs/>
          <w:lang w:val="en-US"/>
        </w:rPr>
        <w:t xml:space="preserve">. </w:t>
      </w:r>
      <w:r w:rsidRPr="007B0E8C">
        <w:rPr>
          <w:b/>
          <w:bCs/>
          <w:lang w:val="en-US"/>
        </w:rPr>
        <w:t>S</w:t>
      </w:r>
      <w:r w:rsidR="00F96A63">
        <w:rPr>
          <w:b/>
          <w:bCs/>
          <w:lang w:val="en-US"/>
        </w:rPr>
        <w:t>4</w:t>
      </w:r>
      <w:r w:rsidR="00702EAB">
        <w:rPr>
          <w:b/>
          <w:bCs/>
          <w:lang w:val="en-US"/>
        </w:rPr>
        <w:t>.</w:t>
      </w:r>
      <w:r w:rsidR="007B0E8C" w:rsidRPr="007B0E8C">
        <w:rPr>
          <w:b/>
          <w:bCs/>
          <w:lang w:val="en-US"/>
        </w:rPr>
        <w:t xml:space="preserve"> </w:t>
      </w:r>
      <w:r w:rsidR="00C20DC1" w:rsidRPr="007B0E8C">
        <w:rPr>
          <w:b/>
          <w:bCs/>
          <w:lang w:val="en-US"/>
        </w:rPr>
        <w:t>Relative contribution of five mutational signatures reconstructed from point mutations across all conditions of XP-V comp</w:t>
      </w:r>
      <w:r w:rsidR="00B860B0">
        <w:rPr>
          <w:b/>
          <w:bCs/>
          <w:lang w:val="en-US"/>
        </w:rPr>
        <w:t>lemented</w:t>
      </w:r>
      <w:r w:rsidR="0010426A">
        <w:rPr>
          <w:b/>
          <w:bCs/>
          <w:lang w:val="en-US"/>
        </w:rPr>
        <w:t xml:space="preserve"> (XP-</w:t>
      </w:r>
      <w:proofErr w:type="spellStart"/>
      <w:r w:rsidR="0010426A">
        <w:rPr>
          <w:b/>
          <w:bCs/>
          <w:lang w:val="en-US"/>
        </w:rPr>
        <w:t>V_c</w:t>
      </w:r>
      <w:proofErr w:type="spellEnd"/>
      <w:r w:rsidR="0010426A">
        <w:rPr>
          <w:b/>
          <w:bCs/>
          <w:lang w:val="en-US"/>
        </w:rPr>
        <w:t>)</w:t>
      </w:r>
      <w:r w:rsidR="00C20DC1" w:rsidRPr="007B0E8C">
        <w:rPr>
          <w:b/>
          <w:bCs/>
          <w:lang w:val="en-US"/>
        </w:rPr>
        <w:t xml:space="preserve"> and XP-V </w:t>
      </w:r>
      <w:r w:rsidR="00B860B0" w:rsidRPr="007E55D7">
        <w:rPr>
          <w:b/>
          <w:bCs/>
          <w:lang w:val="en-US"/>
        </w:rPr>
        <w:t>cells</w:t>
      </w:r>
      <w:r w:rsidR="00C20DC1" w:rsidRPr="007E55D7">
        <w:rPr>
          <w:b/>
          <w:bCs/>
          <w:lang w:val="en-US"/>
        </w:rPr>
        <w:t>.</w:t>
      </w:r>
      <w:r w:rsidR="00C20DC1" w:rsidRPr="007E55D7">
        <w:rPr>
          <w:lang w:val="en-US"/>
        </w:rPr>
        <w:t xml:space="preserve"> (A) </w:t>
      </w:r>
      <w:r w:rsidR="00F82316" w:rsidRPr="007E55D7">
        <w:rPr>
          <w:lang w:val="en-US"/>
        </w:rPr>
        <w:t>Composition of the mutational spectra for signatures S1, S2, S3, S4, and S5, reconstructed by</w:t>
      </w:r>
      <w:r w:rsidR="00F82316" w:rsidRPr="00F82316">
        <w:rPr>
          <w:lang w:val="en-US"/>
        </w:rPr>
        <w:t xml:space="preserve"> non-negative matrix factorization (NMF). Signature S1 shows a high cosine similarity (&gt; 0.88) with the SBS7b signature (UV exposure) from </w:t>
      </w:r>
      <w:r w:rsidR="00E10C6A" w:rsidRPr="00F82316">
        <w:rPr>
          <w:lang w:val="en-US"/>
        </w:rPr>
        <w:t>COSMIC and</w:t>
      </w:r>
      <w:r w:rsidR="00F82316" w:rsidRPr="00F82316">
        <w:rPr>
          <w:lang w:val="en-US"/>
        </w:rPr>
        <w:t xml:space="preserve"> is therefore identified as SBS7b-like</w:t>
      </w:r>
      <w:r w:rsidR="00C20DC1" w:rsidRPr="007B0E8C">
        <w:rPr>
          <w:lang w:val="en-US"/>
        </w:rPr>
        <w:t xml:space="preserve">. (B) </w:t>
      </w:r>
      <w:r w:rsidR="00E10C6A" w:rsidRPr="00E10C6A">
        <w:rPr>
          <w:lang w:val="en-US"/>
        </w:rPr>
        <w:t>Graphical representation of the contribution of each reconstructed signature to the mutational spectrum of the clones</w:t>
      </w:r>
      <w:r w:rsidR="00C20DC1" w:rsidRPr="007B0E8C">
        <w:rPr>
          <w:lang w:val="en-US"/>
        </w:rPr>
        <w:t xml:space="preserve">. (C) </w:t>
      </w:r>
      <w:r w:rsidR="00931A74" w:rsidRPr="00931A74">
        <w:rPr>
          <w:lang w:val="en-US"/>
        </w:rPr>
        <w:t>Cosine similarity between the estimated signatures and the mutational profile of each clone set</w:t>
      </w:r>
      <w:r w:rsidR="00C20DC1" w:rsidRPr="00C20DC1">
        <w:rPr>
          <w:lang w:val="en-US"/>
        </w:rPr>
        <w:t>. (D) Cosine similarity between the mutational profiles of each clone set.</w:t>
      </w:r>
      <w:r w:rsidR="00016357">
        <w:rPr>
          <w:lang w:val="en-US"/>
        </w:rPr>
        <w:t xml:space="preserve"> </w:t>
      </w:r>
      <w:r w:rsidR="00016357" w:rsidRPr="0002620F">
        <w:rPr>
          <w:lang w:val="en-US"/>
        </w:rPr>
        <w:t xml:space="preserve">NO: untreated; NAC: </w:t>
      </w:r>
      <w:r w:rsidR="00016357">
        <w:rPr>
          <w:lang w:val="en-US"/>
        </w:rPr>
        <w:t>1</w:t>
      </w:r>
      <w:r w:rsidR="00016357" w:rsidRPr="0002620F">
        <w:rPr>
          <w:lang w:val="en-US"/>
        </w:rPr>
        <w:t xml:space="preserve">0 mM NAC; UVA: 120 kJ/m² UVA; NAC+UVA: </w:t>
      </w:r>
      <w:r w:rsidR="00904B30">
        <w:rPr>
          <w:lang w:val="en-US"/>
        </w:rPr>
        <w:t>1</w:t>
      </w:r>
      <w:r w:rsidR="00904B30" w:rsidRPr="0002620F">
        <w:rPr>
          <w:lang w:val="en-US"/>
        </w:rPr>
        <w:t xml:space="preserve">0 mM NAC </w:t>
      </w:r>
      <w:r w:rsidR="00016357" w:rsidRPr="0002620F">
        <w:rPr>
          <w:lang w:val="en-US"/>
        </w:rPr>
        <w:t>and 120 kJ/m² UVA</w:t>
      </w:r>
      <w:r w:rsidR="00016357">
        <w:rPr>
          <w:lang w:val="en-US"/>
        </w:rPr>
        <w:t>.</w:t>
      </w:r>
    </w:p>
    <w:p w14:paraId="553E4D7F" w14:textId="1A8F3FE2" w:rsidR="004E37FA" w:rsidRDefault="004E37FA" w:rsidP="002515E5">
      <w:pPr>
        <w:rPr>
          <w:lang w:val="en-US"/>
        </w:rPr>
      </w:pPr>
    </w:p>
    <w:p w14:paraId="7B49E734" w14:textId="55BDE182" w:rsidR="002515E5" w:rsidRDefault="002515E5" w:rsidP="002515E5">
      <w:pPr>
        <w:rPr>
          <w:lang w:val="en-US"/>
        </w:rPr>
      </w:pPr>
    </w:p>
    <w:p w14:paraId="00EB5857" w14:textId="77777777" w:rsidR="00727B59" w:rsidRDefault="00727B59" w:rsidP="002515E5">
      <w:pPr>
        <w:rPr>
          <w:lang w:val="en-US"/>
        </w:rPr>
      </w:pPr>
    </w:p>
    <w:p w14:paraId="1E5C9F4A" w14:textId="1BF77D51" w:rsidR="00727B59" w:rsidRDefault="00727B59">
      <w:pPr>
        <w:spacing w:after="160" w:line="278" w:lineRule="auto"/>
        <w:rPr>
          <w:lang w:val="en-US"/>
        </w:rPr>
      </w:pPr>
    </w:p>
    <w:sectPr w:rsidR="00727B59" w:rsidSect="008F316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16C0E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06102F2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257385B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409616E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5783EB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A9C0F9C"/>
    <w:multiLevelType w:val="hybridMultilevel"/>
    <w:tmpl w:val="192E776C"/>
    <w:lvl w:ilvl="0" w:tplc="FD78A13C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F26D0A"/>
    <w:multiLevelType w:val="multilevel"/>
    <w:tmpl w:val="616CC8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DDE7C22"/>
    <w:multiLevelType w:val="multilevel"/>
    <w:tmpl w:val="0416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8" w15:restartNumberingAfterBreak="0">
    <w:nsid w:val="20B209D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AD4359F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F9C2870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E731378"/>
    <w:multiLevelType w:val="multilevel"/>
    <w:tmpl w:val="0416001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2" w15:restartNumberingAfterBreak="0">
    <w:nsid w:val="420C7DDA"/>
    <w:multiLevelType w:val="multilevel"/>
    <w:tmpl w:val="0B04D5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68D4338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54A50A91"/>
    <w:multiLevelType w:val="multilevel"/>
    <w:tmpl w:val="0416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5" w15:restartNumberingAfterBreak="0">
    <w:nsid w:val="615121E8"/>
    <w:multiLevelType w:val="hybridMultilevel"/>
    <w:tmpl w:val="FF949A9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46189E"/>
    <w:multiLevelType w:val="multilevel"/>
    <w:tmpl w:val="0416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7" w15:restartNumberingAfterBreak="0">
    <w:nsid w:val="68D87F8C"/>
    <w:multiLevelType w:val="multilevel"/>
    <w:tmpl w:val="616CC8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8" w15:restartNumberingAfterBreak="0">
    <w:nsid w:val="770B37EC"/>
    <w:multiLevelType w:val="multilevel"/>
    <w:tmpl w:val="0B04D5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7769515F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87544724">
    <w:abstractNumId w:val="14"/>
  </w:num>
  <w:num w:numId="2" w16cid:durableId="1927108255">
    <w:abstractNumId w:val="16"/>
  </w:num>
  <w:num w:numId="3" w16cid:durableId="1888954557">
    <w:abstractNumId w:val="7"/>
  </w:num>
  <w:num w:numId="4" w16cid:durableId="488524997">
    <w:abstractNumId w:val="17"/>
  </w:num>
  <w:num w:numId="5" w16cid:durableId="512500081">
    <w:abstractNumId w:val="6"/>
  </w:num>
  <w:num w:numId="6" w16cid:durableId="463157280">
    <w:abstractNumId w:val="18"/>
  </w:num>
  <w:num w:numId="7" w16cid:durableId="668558277">
    <w:abstractNumId w:val="11"/>
  </w:num>
  <w:num w:numId="8" w16cid:durableId="2001497810">
    <w:abstractNumId w:val="12"/>
  </w:num>
  <w:num w:numId="9" w16cid:durableId="861625151">
    <w:abstractNumId w:val="0"/>
  </w:num>
  <w:num w:numId="10" w16cid:durableId="1371615811">
    <w:abstractNumId w:val="8"/>
  </w:num>
  <w:num w:numId="11" w16cid:durableId="1627081419">
    <w:abstractNumId w:val="9"/>
  </w:num>
  <w:num w:numId="12" w16cid:durableId="1644046189">
    <w:abstractNumId w:val="4"/>
  </w:num>
  <w:num w:numId="13" w16cid:durableId="823855764">
    <w:abstractNumId w:val="1"/>
  </w:num>
  <w:num w:numId="14" w16cid:durableId="1855538337">
    <w:abstractNumId w:val="19"/>
  </w:num>
  <w:num w:numId="15" w16cid:durableId="53283708">
    <w:abstractNumId w:val="10"/>
  </w:num>
  <w:num w:numId="16" w16cid:durableId="109132386">
    <w:abstractNumId w:val="13"/>
  </w:num>
  <w:num w:numId="17" w16cid:durableId="1145317038">
    <w:abstractNumId w:val="2"/>
  </w:num>
  <w:num w:numId="18" w16cid:durableId="267153975">
    <w:abstractNumId w:val="3"/>
  </w:num>
  <w:num w:numId="19" w16cid:durableId="305283313">
    <w:abstractNumId w:val="5"/>
  </w:num>
  <w:num w:numId="20" w16cid:durableId="119322385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578"/>
    <w:rsid w:val="000013B8"/>
    <w:rsid w:val="000101BC"/>
    <w:rsid w:val="00016357"/>
    <w:rsid w:val="0002373D"/>
    <w:rsid w:val="0002620F"/>
    <w:rsid w:val="0003040A"/>
    <w:rsid w:val="00035DD7"/>
    <w:rsid w:val="000362A9"/>
    <w:rsid w:val="00037CD4"/>
    <w:rsid w:val="00047B8D"/>
    <w:rsid w:val="0005053D"/>
    <w:rsid w:val="000567A6"/>
    <w:rsid w:val="00066218"/>
    <w:rsid w:val="000667E6"/>
    <w:rsid w:val="00066A22"/>
    <w:rsid w:val="00075413"/>
    <w:rsid w:val="00083011"/>
    <w:rsid w:val="000845C7"/>
    <w:rsid w:val="00086725"/>
    <w:rsid w:val="0008689C"/>
    <w:rsid w:val="00094568"/>
    <w:rsid w:val="000A19FD"/>
    <w:rsid w:val="000B5817"/>
    <w:rsid w:val="000C5736"/>
    <w:rsid w:val="000C78E9"/>
    <w:rsid w:val="000D3470"/>
    <w:rsid w:val="000D3A3F"/>
    <w:rsid w:val="000F2B3A"/>
    <w:rsid w:val="000F2BBA"/>
    <w:rsid w:val="00101545"/>
    <w:rsid w:val="00103D16"/>
    <w:rsid w:val="0010426A"/>
    <w:rsid w:val="00120C9D"/>
    <w:rsid w:val="0016258D"/>
    <w:rsid w:val="0016571C"/>
    <w:rsid w:val="0016590D"/>
    <w:rsid w:val="00166680"/>
    <w:rsid w:val="00174110"/>
    <w:rsid w:val="001823A6"/>
    <w:rsid w:val="0018373F"/>
    <w:rsid w:val="00185F96"/>
    <w:rsid w:val="00186EA7"/>
    <w:rsid w:val="00197921"/>
    <w:rsid w:val="001A31D0"/>
    <w:rsid w:val="001A51E4"/>
    <w:rsid w:val="001B1DDB"/>
    <w:rsid w:val="001B6BBD"/>
    <w:rsid w:val="001C31F5"/>
    <w:rsid w:val="001C5521"/>
    <w:rsid w:val="001D0AD8"/>
    <w:rsid w:val="001D6061"/>
    <w:rsid w:val="001E4AA6"/>
    <w:rsid w:val="00200BBB"/>
    <w:rsid w:val="0020453D"/>
    <w:rsid w:val="0020630C"/>
    <w:rsid w:val="00207972"/>
    <w:rsid w:val="0021044D"/>
    <w:rsid w:val="00212503"/>
    <w:rsid w:val="002169D6"/>
    <w:rsid w:val="00217701"/>
    <w:rsid w:val="00225C02"/>
    <w:rsid w:val="002314DE"/>
    <w:rsid w:val="00233F4F"/>
    <w:rsid w:val="002456AA"/>
    <w:rsid w:val="00250A8D"/>
    <w:rsid w:val="002515E5"/>
    <w:rsid w:val="002677BA"/>
    <w:rsid w:val="002716EA"/>
    <w:rsid w:val="00273722"/>
    <w:rsid w:val="0027634D"/>
    <w:rsid w:val="00280856"/>
    <w:rsid w:val="002954FC"/>
    <w:rsid w:val="002A15D8"/>
    <w:rsid w:val="002A59E2"/>
    <w:rsid w:val="002A7CC8"/>
    <w:rsid w:val="002A7E1E"/>
    <w:rsid w:val="002B0472"/>
    <w:rsid w:val="002B0D98"/>
    <w:rsid w:val="002B3788"/>
    <w:rsid w:val="002B4633"/>
    <w:rsid w:val="002C21C2"/>
    <w:rsid w:val="002C5414"/>
    <w:rsid w:val="002C7DAF"/>
    <w:rsid w:val="002D7308"/>
    <w:rsid w:val="002E709D"/>
    <w:rsid w:val="002F4BDC"/>
    <w:rsid w:val="00303ECD"/>
    <w:rsid w:val="003076DC"/>
    <w:rsid w:val="00307EB5"/>
    <w:rsid w:val="00311A81"/>
    <w:rsid w:val="00313382"/>
    <w:rsid w:val="00316677"/>
    <w:rsid w:val="003256AF"/>
    <w:rsid w:val="003301CA"/>
    <w:rsid w:val="00340CA9"/>
    <w:rsid w:val="0034160C"/>
    <w:rsid w:val="0034354D"/>
    <w:rsid w:val="003453BD"/>
    <w:rsid w:val="00346A60"/>
    <w:rsid w:val="003511C1"/>
    <w:rsid w:val="00373098"/>
    <w:rsid w:val="0037357D"/>
    <w:rsid w:val="00376F06"/>
    <w:rsid w:val="00382CB4"/>
    <w:rsid w:val="0038345B"/>
    <w:rsid w:val="003842AC"/>
    <w:rsid w:val="003842BD"/>
    <w:rsid w:val="00397021"/>
    <w:rsid w:val="0039782C"/>
    <w:rsid w:val="003978B8"/>
    <w:rsid w:val="003B7000"/>
    <w:rsid w:val="003C20BB"/>
    <w:rsid w:val="003C617F"/>
    <w:rsid w:val="003D0E93"/>
    <w:rsid w:val="003D10E9"/>
    <w:rsid w:val="003D370B"/>
    <w:rsid w:val="003D7655"/>
    <w:rsid w:val="003E3555"/>
    <w:rsid w:val="003E643A"/>
    <w:rsid w:val="003E6CA4"/>
    <w:rsid w:val="004028A5"/>
    <w:rsid w:val="00404D63"/>
    <w:rsid w:val="00412269"/>
    <w:rsid w:val="00415CBD"/>
    <w:rsid w:val="0041713F"/>
    <w:rsid w:val="00430512"/>
    <w:rsid w:val="00440CC8"/>
    <w:rsid w:val="0044548A"/>
    <w:rsid w:val="00461726"/>
    <w:rsid w:val="00471F49"/>
    <w:rsid w:val="00472E78"/>
    <w:rsid w:val="00477504"/>
    <w:rsid w:val="00484339"/>
    <w:rsid w:val="00492920"/>
    <w:rsid w:val="004950C5"/>
    <w:rsid w:val="00496257"/>
    <w:rsid w:val="00496C66"/>
    <w:rsid w:val="0049734A"/>
    <w:rsid w:val="004A03FB"/>
    <w:rsid w:val="004A631E"/>
    <w:rsid w:val="004B6342"/>
    <w:rsid w:val="004C6E39"/>
    <w:rsid w:val="004D079B"/>
    <w:rsid w:val="004D15B5"/>
    <w:rsid w:val="004D5C8E"/>
    <w:rsid w:val="004D768A"/>
    <w:rsid w:val="004E2210"/>
    <w:rsid w:val="004E37FA"/>
    <w:rsid w:val="004E51F4"/>
    <w:rsid w:val="004F3CB8"/>
    <w:rsid w:val="004F7DFB"/>
    <w:rsid w:val="00503DC0"/>
    <w:rsid w:val="0051063B"/>
    <w:rsid w:val="0052058B"/>
    <w:rsid w:val="0052354E"/>
    <w:rsid w:val="005301D6"/>
    <w:rsid w:val="005336FD"/>
    <w:rsid w:val="00534C56"/>
    <w:rsid w:val="005355E7"/>
    <w:rsid w:val="00535C34"/>
    <w:rsid w:val="0053650E"/>
    <w:rsid w:val="00537D52"/>
    <w:rsid w:val="0054350B"/>
    <w:rsid w:val="00544DA1"/>
    <w:rsid w:val="00547CC8"/>
    <w:rsid w:val="00554380"/>
    <w:rsid w:val="00565780"/>
    <w:rsid w:val="00565FFC"/>
    <w:rsid w:val="00567B7D"/>
    <w:rsid w:val="005721AC"/>
    <w:rsid w:val="00572630"/>
    <w:rsid w:val="00590404"/>
    <w:rsid w:val="00595F3A"/>
    <w:rsid w:val="005973AB"/>
    <w:rsid w:val="005A51C4"/>
    <w:rsid w:val="005A6718"/>
    <w:rsid w:val="005A7913"/>
    <w:rsid w:val="005C3799"/>
    <w:rsid w:val="005D0D4F"/>
    <w:rsid w:val="005D63E6"/>
    <w:rsid w:val="005E3D3B"/>
    <w:rsid w:val="005E7C67"/>
    <w:rsid w:val="005F1C53"/>
    <w:rsid w:val="005F2F2F"/>
    <w:rsid w:val="006001AE"/>
    <w:rsid w:val="006040A9"/>
    <w:rsid w:val="00606B11"/>
    <w:rsid w:val="006204C1"/>
    <w:rsid w:val="006252C8"/>
    <w:rsid w:val="00626044"/>
    <w:rsid w:val="00627727"/>
    <w:rsid w:val="00632DA2"/>
    <w:rsid w:val="006375E9"/>
    <w:rsid w:val="0064280D"/>
    <w:rsid w:val="00642E60"/>
    <w:rsid w:val="0064504E"/>
    <w:rsid w:val="0064762F"/>
    <w:rsid w:val="00653ED6"/>
    <w:rsid w:val="00654440"/>
    <w:rsid w:val="00670D84"/>
    <w:rsid w:val="00671A70"/>
    <w:rsid w:val="0067352B"/>
    <w:rsid w:val="00673B38"/>
    <w:rsid w:val="00673EC5"/>
    <w:rsid w:val="00683832"/>
    <w:rsid w:val="00683F5C"/>
    <w:rsid w:val="0068445B"/>
    <w:rsid w:val="00684608"/>
    <w:rsid w:val="00692476"/>
    <w:rsid w:val="00695C92"/>
    <w:rsid w:val="00695DD5"/>
    <w:rsid w:val="006A18B2"/>
    <w:rsid w:val="006A2FFE"/>
    <w:rsid w:val="006A33BE"/>
    <w:rsid w:val="006A5ABA"/>
    <w:rsid w:val="006A5E39"/>
    <w:rsid w:val="006C6AC1"/>
    <w:rsid w:val="006E1FDE"/>
    <w:rsid w:val="006E65AF"/>
    <w:rsid w:val="006F4EA9"/>
    <w:rsid w:val="00702EAB"/>
    <w:rsid w:val="00703819"/>
    <w:rsid w:val="00704C05"/>
    <w:rsid w:val="00706CCA"/>
    <w:rsid w:val="00720319"/>
    <w:rsid w:val="00720A46"/>
    <w:rsid w:val="007223AE"/>
    <w:rsid w:val="00727B59"/>
    <w:rsid w:val="00727F58"/>
    <w:rsid w:val="007311E4"/>
    <w:rsid w:val="00731C23"/>
    <w:rsid w:val="007330D0"/>
    <w:rsid w:val="00761635"/>
    <w:rsid w:val="00782285"/>
    <w:rsid w:val="00787684"/>
    <w:rsid w:val="00787CC9"/>
    <w:rsid w:val="007932F1"/>
    <w:rsid w:val="007942C7"/>
    <w:rsid w:val="007A3E45"/>
    <w:rsid w:val="007B0E8C"/>
    <w:rsid w:val="007B2983"/>
    <w:rsid w:val="007B31A4"/>
    <w:rsid w:val="007C536E"/>
    <w:rsid w:val="007D01D0"/>
    <w:rsid w:val="007D0789"/>
    <w:rsid w:val="007D2093"/>
    <w:rsid w:val="007D6CE7"/>
    <w:rsid w:val="007E1A83"/>
    <w:rsid w:val="007E55D7"/>
    <w:rsid w:val="007E7101"/>
    <w:rsid w:val="007F071D"/>
    <w:rsid w:val="007F2232"/>
    <w:rsid w:val="00804241"/>
    <w:rsid w:val="0080440F"/>
    <w:rsid w:val="00805AC2"/>
    <w:rsid w:val="00811A52"/>
    <w:rsid w:val="00813F6D"/>
    <w:rsid w:val="00822388"/>
    <w:rsid w:val="00824D1B"/>
    <w:rsid w:val="008435E9"/>
    <w:rsid w:val="00847977"/>
    <w:rsid w:val="008506E8"/>
    <w:rsid w:val="00857469"/>
    <w:rsid w:val="00864E34"/>
    <w:rsid w:val="008666D9"/>
    <w:rsid w:val="008862B9"/>
    <w:rsid w:val="00887020"/>
    <w:rsid w:val="0089345D"/>
    <w:rsid w:val="008B1A0A"/>
    <w:rsid w:val="008B3C63"/>
    <w:rsid w:val="008C4873"/>
    <w:rsid w:val="008D1053"/>
    <w:rsid w:val="008D108E"/>
    <w:rsid w:val="008D3518"/>
    <w:rsid w:val="008F2829"/>
    <w:rsid w:val="008F316B"/>
    <w:rsid w:val="008F707D"/>
    <w:rsid w:val="00904B30"/>
    <w:rsid w:val="009067B8"/>
    <w:rsid w:val="009162CA"/>
    <w:rsid w:val="00916A5C"/>
    <w:rsid w:val="009219EA"/>
    <w:rsid w:val="00923877"/>
    <w:rsid w:val="00931A74"/>
    <w:rsid w:val="009330F1"/>
    <w:rsid w:val="00945F86"/>
    <w:rsid w:val="0095136C"/>
    <w:rsid w:val="0095148B"/>
    <w:rsid w:val="00973AF8"/>
    <w:rsid w:val="00981E79"/>
    <w:rsid w:val="0098336D"/>
    <w:rsid w:val="009A26FB"/>
    <w:rsid w:val="009A40B0"/>
    <w:rsid w:val="009C3D90"/>
    <w:rsid w:val="009C5DFE"/>
    <w:rsid w:val="009C7AAF"/>
    <w:rsid w:val="009D32E9"/>
    <w:rsid w:val="009D7161"/>
    <w:rsid w:val="009E2187"/>
    <w:rsid w:val="009E6272"/>
    <w:rsid w:val="009E7FBE"/>
    <w:rsid w:val="009F0A78"/>
    <w:rsid w:val="009F2526"/>
    <w:rsid w:val="009F3835"/>
    <w:rsid w:val="009F44DE"/>
    <w:rsid w:val="009F5DCB"/>
    <w:rsid w:val="009F67BA"/>
    <w:rsid w:val="00A00A3B"/>
    <w:rsid w:val="00A02008"/>
    <w:rsid w:val="00A0302F"/>
    <w:rsid w:val="00A04B29"/>
    <w:rsid w:val="00A04D46"/>
    <w:rsid w:val="00A073E6"/>
    <w:rsid w:val="00A10D74"/>
    <w:rsid w:val="00A17414"/>
    <w:rsid w:val="00A23578"/>
    <w:rsid w:val="00A24716"/>
    <w:rsid w:val="00A261AA"/>
    <w:rsid w:val="00A32346"/>
    <w:rsid w:val="00A324F6"/>
    <w:rsid w:val="00A326AA"/>
    <w:rsid w:val="00A35B2A"/>
    <w:rsid w:val="00A400D5"/>
    <w:rsid w:val="00A41176"/>
    <w:rsid w:val="00A44919"/>
    <w:rsid w:val="00A54458"/>
    <w:rsid w:val="00A565D0"/>
    <w:rsid w:val="00A618F0"/>
    <w:rsid w:val="00A67408"/>
    <w:rsid w:val="00A73582"/>
    <w:rsid w:val="00A900C7"/>
    <w:rsid w:val="00A911C9"/>
    <w:rsid w:val="00A929BE"/>
    <w:rsid w:val="00AA059F"/>
    <w:rsid w:val="00AA731E"/>
    <w:rsid w:val="00AB1621"/>
    <w:rsid w:val="00AB4F25"/>
    <w:rsid w:val="00AB742D"/>
    <w:rsid w:val="00AC313C"/>
    <w:rsid w:val="00AC70F4"/>
    <w:rsid w:val="00AD644C"/>
    <w:rsid w:val="00AE265A"/>
    <w:rsid w:val="00AF67A4"/>
    <w:rsid w:val="00AF6A4E"/>
    <w:rsid w:val="00B05174"/>
    <w:rsid w:val="00B06A34"/>
    <w:rsid w:val="00B11C06"/>
    <w:rsid w:val="00B12421"/>
    <w:rsid w:val="00B1700D"/>
    <w:rsid w:val="00B34696"/>
    <w:rsid w:val="00B435CD"/>
    <w:rsid w:val="00B444F6"/>
    <w:rsid w:val="00B676A3"/>
    <w:rsid w:val="00B74E54"/>
    <w:rsid w:val="00B860B0"/>
    <w:rsid w:val="00B87567"/>
    <w:rsid w:val="00B8790D"/>
    <w:rsid w:val="00BA13A3"/>
    <w:rsid w:val="00BA332D"/>
    <w:rsid w:val="00BA3C2F"/>
    <w:rsid w:val="00BA48B9"/>
    <w:rsid w:val="00BA7B61"/>
    <w:rsid w:val="00BB0099"/>
    <w:rsid w:val="00BB0F0D"/>
    <w:rsid w:val="00BB5111"/>
    <w:rsid w:val="00BB593C"/>
    <w:rsid w:val="00BC1DE6"/>
    <w:rsid w:val="00BD23EE"/>
    <w:rsid w:val="00BD5B0E"/>
    <w:rsid w:val="00BF0EB8"/>
    <w:rsid w:val="00BF1C29"/>
    <w:rsid w:val="00BF5228"/>
    <w:rsid w:val="00C07BC2"/>
    <w:rsid w:val="00C13688"/>
    <w:rsid w:val="00C141D7"/>
    <w:rsid w:val="00C20DC1"/>
    <w:rsid w:val="00C25D22"/>
    <w:rsid w:val="00C30823"/>
    <w:rsid w:val="00C31604"/>
    <w:rsid w:val="00C40803"/>
    <w:rsid w:val="00C47DDC"/>
    <w:rsid w:val="00C52F86"/>
    <w:rsid w:val="00C52FD4"/>
    <w:rsid w:val="00C565AC"/>
    <w:rsid w:val="00C61D39"/>
    <w:rsid w:val="00C62388"/>
    <w:rsid w:val="00C6502C"/>
    <w:rsid w:val="00C74837"/>
    <w:rsid w:val="00C748BA"/>
    <w:rsid w:val="00C74C74"/>
    <w:rsid w:val="00C87DD8"/>
    <w:rsid w:val="00CA00CC"/>
    <w:rsid w:val="00CA04A4"/>
    <w:rsid w:val="00CA4549"/>
    <w:rsid w:val="00CA6975"/>
    <w:rsid w:val="00CB167D"/>
    <w:rsid w:val="00CB2364"/>
    <w:rsid w:val="00CB31F0"/>
    <w:rsid w:val="00CB592F"/>
    <w:rsid w:val="00CC69EF"/>
    <w:rsid w:val="00CC775D"/>
    <w:rsid w:val="00CD2174"/>
    <w:rsid w:val="00CD4640"/>
    <w:rsid w:val="00CD6D3F"/>
    <w:rsid w:val="00CE19DF"/>
    <w:rsid w:val="00CE6620"/>
    <w:rsid w:val="00CF69A9"/>
    <w:rsid w:val="00D077A6"/>
    <w:rsid w:val="00D208A5"/>
    <w:rsid w:val="00D336BC"/>
    <w:rsid w:val="00D359F5"/>
    <w:rsid w:val="00D36AE6"/>
    <w:rsid w:val="00D4437A"/>
    <w:rsid w:val="00D44798"/>
    <w:rsid w:val="00D472F7"/>
    <w:rsid w:val="00D503C9"/>
    <w:rsid w:val="00D51987"/>
    <w:rsid w:val="00D51DB4"/>
    <w:rsid w:val="00D54D02"/>
    <w:rsid w:val="00D557ED"/>
    <w:rsid w:val="00D56415"/>
    <w:rsid w:val="00D6370D"/>
    <w:rsid w:val="00D6741E"/>
    <w:rsid w:val="00D70FE7"/>
    <w:rsid w:val="00D71293"/>
    <w:rsid w:val="00D77C34"/>
    <w:rsid w:val="00D942C8"/>
    <w:rsid w:val="00DA0A0C"/>
    <w:rsid w:val="00DA2986"/>
    <w:rsid w:val="00DA7DB5"/>
    <w:rsid w:val="00DB29A9"/>
    <w:rsid w:val="00DD1AC5"/>
    <w:rsid w:val="00DE6159"/>
    <w:rsid w:val="00DE68DF"/>
    <w:rsid w:val="00DF74B8"/>
    <w:rsid w:val="00E00B3F"/>
    <w:rsid w:val="00E06234"/>
    <w:rsid w:val="00E10C6A"/>
    <w:rsid w:val="00E144F5"/>
    <w:rsid w:val="00E14EAD"/>
    <w:rsid w:val="00E25494"/>
    <w:rsid w:val="00E256E6"/>
    <w:rsid w:val="00E272F2"/>
    <w:rsid w:val="00E37E7F"/>
    <w:rsid w:val="00E411DD"/>
    <w:rsid w:val="00E4511F"/>
    <w:rsid w:val="00E454B0"/>
    <w:rsid w:val="00E6294E"/>
    <w:rsid w:val="00E62C7A"/>
    <w:rsid w:val="00E65B76"/>
    <w:rsid w:val="00E76460"/>
    <w:rsid w:val="00E77735"/>
    <w:rsid w:val="00E81215"/>
    <w:rsid w:val="00E82283"/>
    <w:rsid w:val="00E93C08"/>
    <w:rsid w:val="00EA5124"/>
    <w:rsid w:val="00EA78E2"/>
    <w:rsid w:val="00EB16EF"/>
    <w:rsid w:val="00EB1DA4"/>
    <w:rsid w:val="00EB1F7A"/>
    <w:rsid w:val="00EB5633"/>
    <w:rsid w:val="00EC2C74"/>
    <w:rsid w:val="00EC3B89"/>
    <w:rsid w:val="00EC49ED"/>
    <w:rsid w:val="00EE5328"/>
    <w:rsid w:val="00EE74FC"/>
    <w:rsid w:val="00EF19A5"/>
    <w:rsid w:val="00EF2122"/>
    <w:rsid w:val="00F00CD6"/>
    <w:rsid w:val="00F00F2F"/>
    <w:rsid w:val="00F01E66"/>
    <w:rsid w:val="00F02C3A"/>
    <w:rsid w:val="00F11A69"/>
    <w:rsid w:val="00F13E65"/>
    <w:rsid w:val="00F16AC8"/>
    <w:rsid w:val="00F17A05"/>
    <w:rsid w:val="00F23395"/>
    <w:rsid w:val="00F2544F"/>
    <w:rsid w:val="00F35DF9"/>
    <w:rsid w:val="00F36E7B"/>
    <w:rsid w:val="00F52867"/>
    <w:rsid w:val="00F53228"/>
    <w:rsid w:val="00F55822"/>
    <w:rsid w:val="00F57329"/>
    <w:rsid w:val="00F60471"/>
    <w:rsid w:val="00F61E8F"/>
    <w:rsid w:val="00F62CDE"/>
    <w:rsid w:val="00F64F44"/>
    <w:rsid w:val="00F80161"/>
    <w:rsid w:val="00F8194B"/>
    <w:rsid w:val="00F81EC0"/>
    <w:rsid w:val="00F82316"/>
    <w:rsid w:val="00F8626D"/>
    <w:rsid w:val="00F90B3E"/>
    <w:rsid w:val="00F93731"/>
    <w:rsid w:val="00F952FB"/>
    <w:rsid w:val="00F96A63"/>
    <w:rsid w:val="00FA15A9"/>
    <w:rsid w:val="00FA2F9E"/>
    <w:rsid w:val="00FA3076"/>
    <w:rsid w:val="00FA6C5F"/>
    <w:rsid w:val="00FA6D70"/>
    <w:rsid w:val="00FB0DEA"/>
    <w:rsid w:val="00FB1984"/>
    <w:rsid w:val="00FB3111"/>
    <w:rsid w:val="00FB4418"/>
    <w:rsid w:val="00FB4C4D"/>
    <w:rsid w:val="00FB4EC9"/>
    <w:rsid w:val="00FC1804"/>
    <w:rsid w:val="00FC2948"/>
    <w:rsid w:val="00FC6276"/>
    <w:rsid w:val="00FC6373"/>
    <w:rsid w:val="00FD0D7E"/>
    <w:rsid w:val="00FD2C17"/>
    <w:rsid w:val="00FE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5F060"/>
  <w15:chartTrackingRefBased/>
  <w15:docId w15:val="{7B657D7D-4A4E-4E5E-B2CB-C186C500B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kern w:val="2"/>
        <w:lang w:val="pt-BR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23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3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5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35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5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5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5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5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5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iabibliografia">
    <w:name w:val="Referencia (bibliografia)"/>
    <w:basedOn w:val="Normal"/>
    <w:link w:val="ReferenciabibliografiaChar"/>
    <w:autoRedefine/>
    <w:qFormat/>
    <w:rsid w:val="00535C34"/>
    <w:pPr>
      <w:ind w:left="567" w:hanging="567"/>
      <w:jc w:val="both"/>
    </w:pPr>
    <w:rPr>
      <w:lang w:val="en-US"/>
    </w:rPr>
  </w:style>
  <w:style w:type="character" w:customStyle="1" w:styleId="ReferenciabibliografiaChar">
    <w:name w:val="Referencia (bibliografia) Char"/>
    <w:basedOn w:val="DefaultParagraphFont"/>
    <w:link w:val="Referenciabibliografia"/>
    <w:rsid w:val="00535C34"/>
    <w:rPr>
      <w:rFonts w:ascii="Arial" w:hAnsi="Arial" w:cs="Aria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23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3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3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35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5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5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5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5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5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5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57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5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578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5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5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578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57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8F316B"/>
    <w:pPr>
      <w:jc w:val="both"/>
    </w:pPr>
    <w:rPr>
      <w:rFonts w:asciiTheme="minorHAnsi" w:hAnsiTheme="minorHAnsi"/>
      <w:kern w:val="0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8F316B"/>
    <w:rPr>
      <w:kern w:val="0"/>
      <w:sz w:val="22"/>
      <w:szCs w:val="22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F316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F31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316B"/>
    <w:rPr>
      <w:color w:val="605E5C"/>
      <w:shd w:val="clear" w:color="auto" w:fill="E1DFDD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316B"/>
    <w:pPr>
      <w:spacing w:after="100"/>
      <w:ind w:left="880"/>
      <w:jc w:val="both"/>
    </w:pPr>
    <w:rPr>
      <w:rFonts w:asciiTheme="minorHAnsi" w:hAnsiTheme="minorHAnsi"/>
      <w:kern w:val="0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8F316B"/>
    <w:pPr>
      <w:tabs>
        <w:tab w:val="left" w:pos="284"/>
        <w:tab w:val="left" w:pos="660"/>
        <w:tab w:val="right" w:leader="dot" w:pos="9061"/>
      </w:tabs>
      <w:spacing w:after="100"/>
      <w:jc w:val="both"/>
    </w:pPr>
    <w:rPr>
      <w:kern w:val="0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8F316B"/>
    <w:pPr>
      <w:tabs>
        <w:tab w:val="left" w:pos="567"/>
        <w:tab w:val="left" w:pos="880"/>
        <w:tab w:val="right" w:leader="dot" w:pos="9061"/>
      </w:tabs>
      <w:spacing w:after="100"/>
      <w:jc w:val="both"/>
    </w:pPr>
    <w:rPr>
      <w:kern w:val="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8F316B"/>
    <w:pPr>
      <w:tabs>
        <w:tab w:val="left" w:pos="851"/>
        <w:tab w:val="left" w:pos="1320"/>
        <w:tab w:val="right" w:leader="dot" w:pos="9061"/>
      </w:tabs>
      <w:spacing w:after="100"/>
      <w:jc w:val="both"/>
    </w:pPr>
    <w:rPr>
      <w:kern w:val="0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316B"/>
    <w:pPr>
      <w:jc w:val="both"/>
    </w:pPr>
    <w:rPr>
      <w:rFonts w:asciiTheme="minorHAnsi" w:hAnsiTheme="minorHAnsi"/>
      <w:kern w:val="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316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F316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F316B"/>
    <w:pPr>
      <w:tabs>
        <w:tab w:val="center" w:pos="4513"/>
        <w:tab w:val="right" w:pos="9026"/>
      </w:tabs>
      <w:jc w:val="both"/>
    </w:pPr>
    <w:rPr>
      <w:rFonts w:asciiTheme="minorHAnsi" w:hAnsiTheme="minorHAns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F316B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316B"/>
    <w:pPr>
      <w:tabs>
        <w:tab w:val="center" w:pos="4513"/>
        <w:tab w:val="right" w:pos="9026"/>
      </w:tabs>
      <w:jc w:val="both"/>
    </w:pPr>
    <w:rPr>
      <w:rFonts w:asciiTheme="minorHAnsi" w:hAnsiTheme="minorHAns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F316B"/>
    <w:rPr>
      <w:kern w:val="0"/>
      <w:sz w:val="22"/>
      <w:szCs w:val="22"/>
    </w:rPr>
  </w:style>
  <w:style w:type="paragraph" w:styleId="Revision">
    <w:name w:val="Revision"/>
    <w:hidden/>
    <w:uiPriority w:val="99"/>
    <w:semiHidden/>
    <w:rsid w:val="008F316B"/>
    <w:pPr>
      <w:spacing w:after="0" w:line="240" w:lineRule="auto"/>
      <w:jc w:val="both"/>
    </w:pPr>
    <w:rPr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F3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316B"/>
    <w:pPr>
      <w:jc w:val="both"/>
    </w:pPr>
    <w:rPr>
      <w:rFonts w:asciiTheme="minorHAnsi" w:hAnsiTheme="minorHAnsi"/>
      <w:kern w:val="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316B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16B"/>
    <w:rPr>
      <w:b/>
      <w:bCs/>
      <w:kern w:val="0"/>
      <w:sz w:val="20"/>
      <w:szCs w:val="20"/>
    </w:rPr>
  </w:style>
  <w:style w:type="table" w:styleId="TableGridLight">
    <w:name w:val="Grid Table Light"/>
    <w:basedOn w:val="TableNormal"/>
    <w:uiPriority w:val="40"/>
    <w:rsid w:val="008F316B"/>
    <w:pPr>
      <w:spacing w:after="0" w:line="240" w:lineRule="auto"/>
      <w:jc w:val="both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F316B"/>
    <w:rPr>
      <w:color w:val="954F72"/>
      <w:u w:val="single"/>
    </w:rPr>
  </w:style>
  <w:style w:type="paragraph" w:customStyle="1" w:styleId="msonormal0">
    <w:name w:val="msonormal"/>
    <w:basedOn w:val="Normal"/>
    <w:rsid w:val="008F316B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:lang w:eastAsia="pt-BR"/>
    </w:rPr>
  </w:style>
  <w:style w:type="paragraph" w:customStyle="1" w:styleId="xl66">
    <w:name w:val="xl66"/>
    <w:basedOn w:val="Normal"/>
    <w:rsid w:val="008F31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</w:rPr>
  </w:style>
  <w:style w:type="paragraph" w:customStyle="1" w:styleId="xl67">
    <w:name w:val="xl67"/>
    <w:basedOn w:val="Normal"/>
    <w:rsid w:val="008F31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lang w:eastAsia="pt-BR"/>
    </w:rPr>
  </w:style>
  <w:style w:type="paragraph" w:customStyle="1" w:styleId="xl68">
    <w:name w:val="xl68"/>
    <w:basedOn w:val="Normal"/>
    <w:rsid w:val="008F316B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kern w:val="0"/>
      <w:lang w:eastAsia="pt-BR"/>
    </w:rPr>
  </w:style>
  <w:style w:type="paragraph" w:customStyle="1" w:styleId="xl69">
    <w:name w:val="xl69"/>
    <w:basedOn w:val="Normal"/>
    <w:rsid w:val="008F316B"/>
    <w:pP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kern w:val="0"/>
      <w:lang w:eastAsia="pt-BR"/>
    </w:rPr>
  </w:style>
  <w:style w:type="paragraph" w:styleId="TableofFigures">
    <w:name w:val="table of figures"/>
    <w:aliases w:val="Lista de figuras"/>
    <w:basedOn w:val="Normal"/>
    <w:next w:val="Normal"/>
    <w:uiPriority w:val="99"/>
    <w:unhideWhenUsed/>
    <w:rsid w:val="008F316B"/>
    <w:pPr>
      <w:spacing w:after="100"/>
      <w:jc w:val="both"/>
    </w:pPr>
    <w:rPr>
      <w:kern w:val="0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8F316B"/>
    <w:pPr>
      <w:spacing w:before="200" w:after="200"/>
      <w:jc w:val="both"/>
    </w:pPr>
    <w:rPr>
      <w:iCs/>
      <w:color w:val="000000" w:themeColor="text1"/>
      <w:kern w:val="0"/>
      <w:szCs w:val="18"/>
    </w:rPr>
  </w:style>
  <w:style w:type="paragraph" w:styleId="TOC4">
    <w:name w:val="toc 4"/>
    <w:basedOn w:val="Normal"/>
    <w:next w:val="TOC3"/>
    <w:autoRedefine/>
    <w:uiPriority w:val="39"/>
    <w:unhideWhenUsed/>
    <w:rsid w:val="008F316B"/>
    <w:pPr>
      <w:tabs>
        <w:tab w:val="left" w:pos="1134"/>
        <w:tab w:val="left" w:pos="1418"/>
        <w:tab w:val="right" w:leader="dot" w:pos="9061"/>
      </w:tabs>
      <w:spacing w:after="100"/>
      <w:jc w:val="both"/>
    </w:pPr>
    <w:rPr>
      <w:kern w:val="0"/>
      <w:szCs w:val="22"/>
    </w:rPr>
  </w:style>
  <w:style w:type="paragraph" w:customStyle="1" w:styleId="Referncias">
    <w:name w:val="Referências"/>
    <w:basedOn w:val="Normal"/>
    <w:link w:val="RefernciasChar"/>
    <w:autoRedefine/>
    <w:qFormat/>
    <w:rsid w:val="008F316B"/>
    <w:pPr>
      <w:spacing w:after="120"/>
      <w:ind w:left="284" w:hanging="284"/>
      <w:jc w:val="both"/>
    </w:pPr>
    <w:rPr>
      <w:rFonts w:eastAsia="Times New Roman"/>
      <w:kern w:val="0"/>
      <w:sz w:val="22"/>
      <w:szCs w:val="22"/>
    </w:rPr>
  </w:style>
  <w:style w:type="character" w:customStyle="1" w:styleId="RefernciasChar">
    <w:name w:val="Referências Char"/>
    <w:basedOn w:val="DefaultParagraphFont"/>
    <w:link w:val="Referncias"/>
    <w:rsid w:val="008F316B"/>
    <w:rPr>
      <w:rFonts w:ascii="Arial" w:eastAsia="Times New Roman" w:hAnsi="Arial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19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83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9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8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2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37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14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465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35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8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5564C-2315-45A9-B9EE-E67A6B510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85</Words>
  <Characters>80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Corradi</dc:creator>
  <cp:keywords/>
  <dc:description/>
  <cp:lastModifiedBy>Camila Corradi</cp:lastModifiedBy>
  <cp:revision>4</cp:revision>
  <dcterms:created xsi:type="dcterms:W3CDTF">2025-05-19T01:33:00Z</dcterms:created>
  <dcterms:modified xsi:type="dcterms:W3CDTF">2025-05-23T12:18:00Z</dcterms:modified>
</cp:coreProperties>
</file>